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F224BD" w14:textId="59724280" w:rsidR="00AC28A7" w:rsidRPr="004B6BCA" w:rsidRDefault="006366AA" w:rsidP="006366AA">
      <w:pPr>
        <w:rPr>
          <w:b/>
          <w:lang w:val="en-GB"/>
        </w:rPr>
      </w:pPr>
      <w:r w:rsidRPr="00D845AB">
        <w:rPr>
          <w:b/>
          <w:highlight w:val="yellow"/>
          <w:lang w:val="en-GB"/>
        </w:rPr>
        <w:t>A</w:t>
      </w:r>
      <w:r w:rsidR="00D845AB" w:rsidRPr="00D845AB">
        <w:rPr>
          <w:b/>
          <w:highlight w:val="yellow"/>
          <w:lang w:val="en-GB"/>
        </w:rPr>
        <w:t>ppendix</w:t>
      </w:r>
      <w:r w:rsidR="003B276C" w:rsidRPr="00D845AB">
        <w:rPr>
          <w:b/>
          <w:highlight w:val="yellow"/>
          <w:lang w:val="en-GB"/>
        </w:rPr>
        <w:t xml:space="preserve"> 1.</w:t>
      </w:r>
      <w:bookmarkStart w:id="0" w:name="_GoBack"/>
      <w:bookmarkEnd w:id="0"/>
      <w:r w:rsidR="003B276C" w:rsidRPr="004B6BCA">
        <w:rPr>
          <w:b/>
          <w:lang w:val="en-GB"/>
        </w:rPr>
        <w:t xml:space="preserve"> </w:t>
      </w:r>
      <w:r>
        <w:rPr>
          <w:b/>
          <w:lang w:val="en-GB"/>
        </w:rPr>
        <w:t>Final explanative model</w:t>
      </w:r>
    </w:p>
    <w:p w14:paraId="6293BE76" w14:textId="4DBAB286" w:rsidR="00563696" w:rsidRDefault="00EF2DE6" w:rsidP="00563696">
      <w:pPr>
        <w:rPr>
          <w:lang w:val="en-GB"/>
        </w:rPr>
      </w:pPr>
      <w:r>
        <w:rPr>
          <w:b/>
          <w:lang w:val="en-GB"/>
        </w:rPr>
        <w:t xml:space="preserve">Stat code: </w:t>
      </w:r>
      <w:r w:rsidR="00563696" w:rsidRPr="00563696">
        <w:rPr>
          <w:lang w:val="en-GB"/>
        </w:rPr>
        <w:t>gologit2</w:t>
      </w:r>
      <w:r w:rsidR="00FA1A1F">
        <w:rPr>
          <w:lang w:val="en-GB"/>
        </w:rPr>
        <w:t xml:space="preserve"> (varlist)</w:t>
      </w:r>
      <w:r w:rsidR="0072388B">
        <w:rPr>
          <w:lang w:val="en-GB"/>
        </w:rPr>
        <w:t xml:space="preserve"> </w:t>
      </w:r>
      <w:r w:rsidR="0072388B" w:rsidRPr="0072388B">
        <w:rPr>
          <w:lang w:val="en-GB"/>
        </w:rPr>
        <w:t xml:space="preserve">[pweight = </w:t>
      </w:r>
      <w:r w:rsidR="0072388B">
        <w:rPr>
          <w:lang w:val="en-GB"/>
        </w:rPr>
        <w:t>weigh</w:t>
      </w:r>
      <w:r w:rsidR="00296E84">
        <w:rPr>
          <w:lang w:val="en-GB"/>
        </w:rPr>
        <w:t>t</w:t>
      </w:r>
      <w:r w:rsidR="0072388B">
        <w:rPr>
          <w:lang w:val="en-GB"/>
        </w:rPr>
        <w:t>ing</w:t>
      </w:r>
      <w:r w:rsidR="0072388B" w:rsidRPr="0072388B">
        <w:rPr>
          <w:lang w:val="en-GB"/>
        </w:rPr>
        <w:t xml:space="preserve">], vce(cluster </w:t>
      </w:r>
      <w:r w:rsidR="00B514EC" w:rsidRPr="00B514EC">
        <w:rPr>
          <w:lang w:val="en-GB"/>
        </w:rPr>
        <w:t>Region</w:t>
      </w:r>
      <w:r w:rsidR="0072388B" w:rsidRPr="0072388B">
        <w:rPr>
          <w:lang w:val="en-GB"/>
        </w:rPr>
        <w:t>) autofit lrforce</w:t>
      </w:r>
    </w:p>
    <w:p w14:paraId="715E3E85" w14:textId="4BD2E005" w:rsidR="00296E84" w:rsidRDefault="00296E84" w:rsidP="00296E84">
      <w:pPr>
        <w:rPr>
          <w:b/>
          <w:lang w:val="en-GB"/>
        </w:rPr>
      </w:pPr>
    </w:p>
    <w:p w14:paraId="07601113" w14:textId="47916B87" w:rsidR="00EF2DE6" w:rsidRPr="00EF2DE6" w:rsidRDefault="00EF2DE6" w:rsidP="008D5AF2">
      <w:pPr>
        <w:rPr>
          <w:b/>
          <w:lang w:val="en-GB"/>
        </w:rPr>
      </w:pPr>
      <w:r w:rsidRPr="00EF2DE6">
        <w:rPr>
          <w:b/>
          <w:lang w:val="en-GB"/>
        </w:rPr>
        <w:t>Results:</w:t>
      </w:r>
    </w:p>
    <w:p w14:paraId="61C50F95" w14:textId="77777777" w:rsidR="00FE43CD" w:rsidRDefault="00563696" w:rsidP="008D5AF2">
      <w:pPr>
        <w:rPr>
          <w:lang w:val="en-GB"/>
        </w:rPr>
      </w:pPr>
      <w:r w:rsidRPr="00563696">
        <w:rPr>
          <w:lang w:val="en-GB"/>
        </w:rPr>
        <w:t xml:space="preserve">Testing </w:t>
      </w:r>
      <w:r w:rsidR="008D5AF2">
        <w:rPr>
          <w:lang w:val="en-GB"/>
        </w:rPr>
        <w:t>the proportional odds</w:t>
      </w:r>
      <w:r w:rsidRPr="00563696">
        <w:rPr>
          <w:lang w:val="en-GB"/>
        </w:rPr>
        <w:t xml:space="preserve"> assumption using the .05 level of significance.</w:t>
      </w:r>
      <w:r w:rsidRPr="00563696">
        <w:rPr>
          <w:lang w:val="en-GB"/>
        </w:rPr>
        <w:tab/>
      </w:r>
    </w:p>
    <w:p w14:paraId="3338B66E" w14:textId="0614F431" w:rsidR="00FE43CD" w:rsidRPr="00FE43CD" w:rsidRDefault="00FE43CD" w:rsidP="00FE43CD">
      <w:pPr>
        <w:rPr>
          <w:lang w:val="en-GB"/>
        </w:rPr>
      </w:pPr>
      <w:r w:rsidRPr="00FE43CD">
        <w:rPr>
          <w:lang w:val="en-GB"/>
        </w:rPr>
        <w:t>Step  1:  Constraints for parallel lines imposed for Regular physical activity (Yes vs. No) (P Value = 0.8552)</w:t>
      </w:r>
    </w:p>
    <w:p w14:paraId="21BB6318" w14:textId="2F68922D" w:rsidR="00FE43CD" w:rsidRPr="00FE43CD" w:rsidRDefault="00FE43CD" w:rsidP="00FE43CD">
      <w:pPr>
        <w:rPr>
          <w:lang w:val="en-GB"/>
        </w:rPr>
      </w:pPr>
      <w:r w:rsidRPr="00FE43CD">
        <w:rPr>
          <w:lang w:val="en-GB"/>
        </w:rPr>
        <w:t>Step  2:  Constraints for parallel lines imposed for Mental disorder (Yes vs. No) (P Value = 0.5535)</w:t>
      </w:r>
    </w:p>
    <w:p w14:paraId="2CD54DFC" w14:textId="70BBE8FB" w:rsidR="00FE43CD" w:rsidRPr="00FE43CD" w:rsidRDefault="00FE43CD" w:rsidP="00FE43CD">
      <w:pPr>
        <w:rPr>
          <w:lang w:val="en-GB"/>
        </w:rPr>
      </w:pPr>
      <w:r w:rsidRPr="00FE43CD">
        <w:rPr>
          <w:lang w:val="en-GB"/>
        </w:rPr>
        <w:t>Step  3:  Constraints for parallel lines imposed for Year (P Value = 0.3481)</w:t>
      </w:r>
    </w:p>
    <w:p w14:paraId="52DF5863" w14:textId="187D07F6" w:rsidR="00563696" w:rsidRPr="00563696" w:rsidRDefault="00FE43CD">
      <w:pPr>
        <w:rPr>
          <w:lang w:val="en-GB"/>
        </w:rPr>
      </w:pPr>
      <w:r w:rsidRPr="00FE43CD">
        <w:rPr>
          <w:lang w:val="en-GB"/>
        </w:rPr>
        <w:t>Step  4:  Constraints for parallel lines imposed for Marital status (Married vs. Not married) (P Value = 0.0632)</w:t>
      </w:r>
    </w:p>
    <w:p w14:paraId="5D4EB750" w14:textId="5DA3AD40" w:rsidR="00563696" w:rsidRPr="00563696" w:rsidRDefault="00563696" w:rsidP="00B66D66">
      <w:pPr>
        <w:rPr>
          <w:lang w:val="en-GB"/>
        </w:rPr>
      </w:pPr>
      <w:r w:rsidRPr="00563696">
        <w:rPr>
          <w:lang w:val="en-GB"/>
        </w:rPr>
        <w:t xml:space="preserve">Step 5:  </w:t>
      </w:r>
      <w:r w:rsidR="00B66D66">
        <w:rPr>
          <w:lang w:val="en-GB"/>
        </w:rPr>
        <w:t>Proportionality c</w:t>
      </w:r>
      <w:r w:rsidR="00B66D66" w:rsidRPr="00563696">
        <w:rPr>
          <w:lang w:val="en-GB"/>
        </w:rPr>
        <w:t xml:space="preserve">onstraints </w:t>
      </w:r>
      <w:r w:rsidRPr="00563696">
        <w:rPr>
          <w:lang w:val="en-GB"/>
        </w:rPr>
        <w:t xml:space="preserve">are not imposed for </w:t>
      </w:r>
      <w:r w:rsidRPr="00563696">
        <w:rPr>
          <w:lang w:val="en-GB"/>
        </w:rPr>
        <w:tab/>
      </w:r>
      <w:r w:rsidRPr="00563696">
        <w:rPr>
          <w:lang w:val="en-GB"/>
        </w:rPr>
        <w:tab/>
      </w:r>
      <w:r w:rsidRPr="00563696">
        <w:rPr>
          <w:lang w:val="en-GB"/>
        </w:rPr>
        <w:tab/>
      </w:r>
    </w:p>
    <w:p w14:paraId="2FDB60BD" w14:textId="4E6BD8A3" w:rsidR="00563696" w:rsidRPr="00563696" w:rsidRDefault="00563696" w:rsidP="0029002B">
      <w:pPr>
        <w:rPr>
          <w:lang w:val="en-GB"/>
        </w:rPr>
      </w:pPr>
      <w:r w:rsidRPr="00563696">
        <w:rPr>
          <w:lang w:val="en-GB"/>
        </w:rPr>
        <w:t xml:space="preserve">        </w:t>
      </w:r>
      <w:r w:rsidR="0029002B">
        <w:rPr>
          <w:lang w:val="en-GB"/>
        </w:rPr>
        <w:t>Gender</w:t>
      </w:r>
      <w:r w:rsidRPr="00563696">
        <w:rPr>
          <w:lang w:val="en-GB"/>
        </w:rPr>
        <w:t xml:space="preserve"> (</w:t>
      </w:r>
      <w:r w:rsidR="0029002B" w:rsidRPr="00FF4961">
        <w:rPr>
          <w:i/>
          <w:iCs/>
          <w:lang w:val="en-GB"/>
        </w:rPr>
        <w:t>P</w:t>
      </w:r>
      <w:r w:rsidR="0029002B">
        <w:rPr>
          <w:lang w:val="en-GB"/>
        </w:rPr>
        <w:t>-v</w:t>
      </w:r>
      <w:r w:rsidR="0029002B" w:rsidRPr="00563696">
        <w:rPr>
          <w:lang w:val="en-GB"/>
        </w:rPr>
        <w:t xml:space="preserve">alue </w:t>
      </w:r>
      <w:r w:rsidR="00FE43CD">
        <w:rPr>
          <w:lang w:val="en-GB"/>
        </w:rPr>
        <w:t xml:space="preserve">= </w:t>
      </w:r>
      <w:r w:rsidR="00FE43CD" w:rsidRPr="00FE43CD">
        <w:rPr>
          <w:lang w:val="en-GB"/>
        </w:rPr>
        <w:t>0.02127</w:t>
      </w:r>
      <w:r w:rsidRPr="00563696">
        <w:rPr>
          <w:lang w:val="en-GB"/>
        </w:rPr>
        <w:t>)</w:t>
      </w:r>
      <w:r w:rsidRPr="00563696">
        <w:rPr>
          <w:lang w:val="en-GB"/>
        </w:rPr>
        <w:tab/>
      </w:r>
      <w:r w:rsidRPr="00563696">
        <w:rPr>
          <w:lang w:val="en-GB"/>
        </w:rPr>
        <w:tab/>
      </w:r>
      <w:r w:rsidRPr="00563696">
        <w:rPr>
          <w:lang w:val="en-GB"/>
        </w:rPr>
        <w:tab/>
      </w:r>
    </w:p>
    <w:p w14:paraId="0E1B02FD" w14:textId="6C501940" w:rsidR="00563696" w:rsidRPr="00563696" w:rsidRDefault="00563696" w:rsidP="0029002B">
      <w:pPr>
        <w:rPr>
          <w:lang w:val="en-GB"/>
        </w:rPr>
      </w:pPr>
      <w:r w:rsidRPr="00563696">
        <w:rPr>
          <w:lang w:val="en-GB"/>
        </w:rPr>
        <w:t xml:space="preserve">        </w:t>
      </w:r>
      <w:r w:rsidR="0029002B">
        <w:rPr>
          <w:lang w:val="en-GB"/>
        </w:rPr>
        <w:t>Age</w:t>
      </w:r>
      <w:r w:rsidRPr="00563696">
        <w:rPr>
          <w:lang w:val="en-GB"/>
        </w:rPr>
        <w:t xml:space="preserve"> (</w:t>
      </w:r>
      <w:r w:rsidR="0029002B" w:rsidRPr="00FF4961">
        <w:rPr>
          <w:i/>
          <w:iCs/>
          <w:lang w:val="en-GB"/>
        </w:rPr>
        <w:t>P</w:t>
      </w:r>
      <w:r w:rsidR="0029002B">
        <w:rPr>
          <w:lang w:val="en-GB"/>
        </w:rPr>
        <w:t>-v</w:t>
      </w:r>
      <w:r w:rsidR="0029002B" w:rsidRPr="00563696">
        <w:rPr>
          <w:lang w:val="en-GB"/>
        </w:rPr>
        <w:t xml:space="preserve">alue </w:t>
      </w:r>
      <w:r w:rsidR="00FE43CD">
        <w:rPr>
          <w:lang w:val="en-GB"/>
        </w:rPr>
        <w:t>&lt;</w:t>
      </w:r>
      <w:r w:rsidRPr="00563696">
        <w:rPr>
          <w:lang w:val="en-GB"/>
        </w:rPr>
        <w:t xml:space="preserve"> 0.0000</w:t>
      </w:r>
      <w:r w:rsidR="00FE43CD">
        <w:rPr>
          <w:lang w:val="en-GB"/>
        </w:rPr>
        <w:t>1</w:t>
      </w:r>
      <w:r w:rsidRPr="00563696">
        <w:rPr>
          <w:lang w:val="en-GB"/>
        </w:rPr>
        <w:t>)</w:t>
      </w:r>
      <w:r w:rsidRPr="00563696">
        <w:rPr>
          <w:lang w:val="en-GB"/>
        </w:rPr>
        <w:tab/>
      </w:r>
      <w:r w:rsidRPr="00563696">
        <w:rPr>
          <w:lang w:val="en-GB"/>
        </w:rPr>
        <w:tab/>
      </w:r>
      <w:r w:rsidRPr="00563696">
        <w:rPr>
          <w:lang w:val="en-GB"/>
        </w:rPr>
        <w:tab/>
      </w:r>
    </w:p>
    <w:p w14:paraId="3D4E4C99" w14:textId="1D8560A0" w:rsidR="00563696" w:rsidRPr="0029002B" w:rsidRDefault="00563696" w:rsidP="00B66D66">
      <w:pPr>
        <w:rPr>
          <w:lang w:val="en-US"/>
        </w:rPr>
      </w:pPr>
      <w:r w:rsidRPr="0029002B">
        <w:rPr>
          <w:lang w:val="en-US"/>
        </w:rPr>
        <w:t xml:space="preserve">        </w:t>
      </w:r>
      <w:r w:rsidR="00B66D66">
        <w:rPr>
          <w:lang w:val="en-US"/>
        </w:rPr>
        <w:t xml:space="preserve">HTN </w:t>
      </w:r>
      <w:r w:rsidR="00002AA5" w:rsidRPr="0029002B">
        <w:rPr>
          <w:lang w:val="en-US"/>
        </w:rPr>
        <w:t>(</w:t>
      </w:r>
      <w:r w:rsidR="0029002B" w:rsidRPr="0029002B">
        <w:rPr>
          <w:lang w:val="en-US"/>
        </w:rPr>
        <w:t>Yes</w:t>
      </w:r>
      <w:r w:rsidR="00002AA5" w:rsidRPr="0029002B">
        <w:rPr>
          <w:lang w:val="en-US"/>
        </w:rPr>
        <w:t xml:space="preserve"> vs</w:t>
      </w:r>
      <w:r w:rsidR="00B66D66">
        <w:rPr>
          <w:lang w:val="en-US"/>
        </w:rPr>
        <w:t>.</w:t>
      </w:r>
      <w:r w:rsidR="00002AA5" w:rsidRPr="0029002B">
        <w:rPr>
          <w:lang w:val="en-US"/>
        </w:rPr>
        <w:t xml:space="preserve"> No) </w:t>
      </w:r>
      <w:r w:rsidRPr="0029002B">
        <w:rPr>
          <w:lang w:val="en-US"/>
        </w:rPr>
        <w:t>(</w:t>
      </w:r>
      <w:r w:rsidR="0029002B" w:rsidRPr="00AF64DF">
        <w:rPr>
          <w:i/>
          <w:iCs/>
          <w:lang w:val="en-US"/>
        </w:rPr>
        <w:t>P</w:t>
      </w:r>
      <w:r w:rsidR="0029002B" w:rsidRPr="00AF64DF">
        <w:rPr>
          <w:lang w:val="en-US"/>
        </w:rPr>
        <w:t xml:space="preserve">-value </w:t>
      </w:r>
      <w:r w:rsidRPr="0029002B">
        <w:rPr>
          <w:lang w:val="en-US"/>
        </w:rPr>
        <w:t>= 0.000</w:t>
      </w:r>
      <w:r w:rsidR="00FE43CD">
        <w:rPr>
          <w:lang w:val="en-US"/>
        </w:rPr>
        <w:t>44</w:t>
      </w:r>
      <w:r w:rsidRPr="0029002B">
        <w:rPr>
          <w:lang w:val="en-US"/>
        </w:rPr>
        <w:t>)</w:t>
      </w:r>
      <w:r w:rsidRPr="0029002B">
        <w:rPr>
          <w:lang w:val="en-US"/>
        </w:rPr>
        <w:tab/>
      </w:r>
      <w:r w:rsidRPr="0029002B">
        <w:rPr>
          <w:lang w:val="en-US"/>
        </w:rPr>
        <w:tab/>
      </w:r>
      <w:r w:rsidRPr="0029002B">
        <w:rPr>
          <w:lang w:val="en-US"/>
        </w:rPr>
        <w:tab/>
      </w:r>
    </w:p>
    <w:p w14:paraId="7FDD5542" w14:textId="71B83424" w:rsidR="00563696" w:rsidRPr="0029002B" w:rsidRDefault="00563696" w:rsidP="00B66D66">
      <w:pPr>
        <w:rPr>
          <w:lang w:val="en-US"/>
        </w:rPr>
      </w:pPr>
      <w:r w:rsidRPr="0029002B">
        <w:rPr>
          <w:lang w:val="en-US"/>
        </w:rPr>
        <w:t xml:space="preserve">        </w:t>
      </w:r>
      <w:r w:rsidR="0029002B" w:rsidRPr="0029002B">
        <w:rPr>
          <w:lang w:val="en-US"/>
        </w:rPr>
        <w:t>Medicatio</w:t>
      </w:r>
      <w:r w:rsidR="00DE136B" w:rsidRPr="0029002B">
        <w:rPr>
          <w:lang w:val="en-US"/>
        </w:rPr>
        <w:t xml:space="preserve">n </w:t>
      </w:r>
      <w:r w:rsidR="0029002B" w:rsidRPr="0029002B">
        <w:rPr>
          <w:lang w:val="en-US"/>
        </w:rPr>
        <w:t xml:space="preserve">for </w:t>
      </w:r>
      <w:r w:rsidR="00B66D66">
        <w:rPr>
          <w:lang w:val="en-US"/>
        </w:rPr>
        <w:t xml:space="preserve">HTN </w:t>
      </w:r>
      <w:r w:rsidR="00002AA5" w:rsidRPr="0029002B">
        <w:rPr>
          <w:lang w:val="en-US"/>
        </w:rPr>
        <w:t>(</w:t>
      </w:r>
      <w:r w:rsidR="0029002B">
        <w:rPr>
          <w:lang w:val="en-US"/>
        </w:rPr>
        <w:t>Yes</w:t>
      </w:r>
      <w:r w:rsidR="00002AA5" w:rsidRPr="0029002B">
        <w:rPr>
          <w:lang w:val="en-US"/>
        </w:rPr>
        <w:t xml:space="preserve"> vs</w:t>
      </w:r>
      <w:r w:rsidR="00B66D66">
        <w:rPr>
          <w:lang w:val="en-US"/>
        </w:rPr>
        <w:t>.</w:t>
      </w:r>
      <w:r w:rsidR="00002AA5" w:rsidRPr="0029002B">
        <w:rPr>
          <w:lang w:val="en-US"/>
        </w:rPr>
        <w:t xml:space="preserve"> No)</w:t>
      </w:r>
      <w:r w:rsidRPr="0029002B">
        <w:rPr>
          <w:lang w:val="en-US"/>
        </w:rPr>
        <w:t xml:space="preserve"> (</w:t>
      </w:r>
      <w:r w:rsidR="0029002B" w:rsidRPr="00AF64DF">
        <w:rPr>
          <w:i/>
          <w:iCs/>
          <w:lang w:val="en-US"/>
        </w:rPr>
        <w:t>P</w:t>
      </w:r>
      <w:r w:rsidR="0029002B" w:rsidRPr="00AF64DF">
        <w:rPr>
          <w:lang w:val="en-US"/>
        </w:rPr>
        <w:t xml:space="preserve">-value </w:t>
      </w:r>
      <w:r w:rsidR="00FE43CD">
        <w:rPr>
          <w:lang w:val="en-US"/>
        </w:rPr>
        <w:t>= 0.0000</w:t>
      </w:r>
      <w:r w:rsidRPr="0029002B">
        <w:rPr>
          <w:lang w:val="en-US"/>
        </w:rPr>
        <w:t>3)</w:t>
      </w:r>
      <w:r w:rsidRPr="0029002B">
        <w:rPr>
          <w:lang w:val="en-US"/>
        </w:rPr>
        <w:tab/>
      </w:r>
      <w:r w:rsidRPr="0029002B">
        <w:rPr>
          <w:lang w:val="en-US"/>
        </w:rPr>
        <w:tab/>
      </w:r>
      <w:r w:rsidRPr="0029002B">
        <w:rPr>
          <w:lang w:val="en-US"/>
        </w:rPr>
        <w:tab/>
      </w:r>
    </w:p>
    <w:p w14:paraId="691CB059" w14:textId="2A67E0CD" w:rsidR="00563696" w:rsidRPr="0029002B" w:rsidRDefault="00563696" w:rsidP="0029002B">
      <w:pPr>
        <w:rPr>
          <w:lang w:val="en-US"/>
        </w:rPr>
      </w:pPr>
      <w:r w:rsidRPr="0029002B">
        <w:rPr>
          <w:lang w:val="en-US"/>
        </w:rPr>
        <w:t xml:space="preserve">        </w:t>
      </w:r>
      <w:r w:rsidR="0029002B" w:rsidRPr="0029002B">
        <w:rPr>
          <w:lang w:val="en-US"/>
        </w:rPr>
        <w:t>Limitatio</w:t>
      </w:r>
      <w:r w:rsidR="00DE136B" w:rsidRPr="0029002B">
        <w:rPr>
          <w:lang w:val="en-US"/>
        </w:rPr>
        <w:t>n (</w:t>
      </w:r>
      <w:r w:rsidR="0029002B" w:rsidRPr="0029002B">
        <w:rPr>
          <w:lang w:val="en-US"/>
        </w:rPr>
        <w:t>Yes</w:t>
      </w:r>
      <w:r w:rsidR="00DE136B" w:rsidRPr="0029002B">
        <w:rPr>
          <w:lang w:val="en-US"/>
        </w:rPr>
        <w:t xml:space="preserve"> vs</w:t>
      </w:r>
      <w:r w:rsidR="00B66D66">
        <w:rPr>
          <w:lang w:val="en-US"/>
        </w:rPr>
        <w:t>.</w:t>
      </w:r>
      <w:r w:rsidR="00DE136B" w:rsidRPr="0029002B">
        <w:rPr>
          <w:lang w:val="en-US"/>
        </w:rPr>
        <w:t xml:space="preserve"> No)</w:t>
      </w:r>
      <w:r w:rsidRPr="0029002B">
        <w:rPr>
          <w:lang w:val="en-US"/>
        </w:rPr>
        <w:t xml:space="preserve"> (</w:t>
      </w:r>
      <w:r w:rsidR="0029002B" w:rsidRPr="00AF64DF">
        <w:rPr>
          <w:i/>
          <w:iCs/>
          <w:lang w:val="en-US"/>
        </w:rPr>
        <w:t>P</w:t>
      </w:r>
      <w:r w:rsidR="0029002B" w:rsidRPr="00AF64DF">
        <w:rPr>
          <w:lang w:val="en-US"/>
        </w:rPr>
        <w:t xml:space="preserve">-value </w:t>
      </w:r>
      <w:r w:rsidR="00D76BC2" w:rsidRPr="0029002B">
        <w:rPr>
          <w:lang w:val="en-US"/>
        </w:rPr>
        <w:t xml:space="preserve">&lt; </w:t>
      </w:r>
      <w:r w:rsidRPr="0029002B">
        <w:rPr>
          <w:lang w:val="en-US"/>
        </w:rPr>
        <w:t>0.</w:t>
      </w:r>
      <w:r w:rsidR="00D76BC2" w:rsidRPr="0029002B">
        <w:rPr>
          <w:lang w:val="en-US"/>
        </w:rPr>
        <w:t>00001</w:t>
      </w:r>
      <w:r w:rsidRPr="0029002B">
        <w:rPr>
          <w:lang w:val="en-US"/>
        </w:rPr>
        <w:t>)</w:t>
      </w:r>
      <w:r w:rsidRPr="0029002B">
        <w:rPr>
          <w:lang w:val="en-US"/>
        </w:rPr>
        <w:tab/>
      </w:r>
      <w:r w:rsidRPr="0029002B">
        <w:rPr>
          <w:lang w:val="en-US"/>
        </w:rPr>
        <w:tab/>
      </w:r>
      <w:r w:rsidRPr="0029002B">
        <w:rPr>
          <w:lang w:val="en-US"/>
        </w:rPr>
        <w:tab/>
      </w:r>
    </w:p>
    <w:p w14:paraId="0CA62B6A" w14:textId="6E27D9E2" w:rsidR="00563696" w:rsidRPr="0029002B" w:rsidRDefault="00563696" w:rsidP="0029002B">
      <w:pPr>
        <w:rPr>
          <w:lang w:val="en-US"/>
        </w:rPr>
      </w:pPr>
      <w:r w:rsidRPr="0029002B">
        <w:rPr>
          <w:lang w:val="en-US"/>
        </w:rPr>
        <w:t xml:space="preserve">        </w:t>
      </w:r>
      <w:r w:rsidR="0085320C">
        <w:rPr>
          <w:lang w:val="en-US"/>
        </w:rPr>
        <w:t>Cardiovascular</w:t>
      </w:r>
      <w:r w:rsidR="0029002B" w:rsidRPr="0029002B">
        <w:rPr>
          <w:lang w:val="en-US"/>
        </w:rPr>
        <w:t xml:space="preserve"> disease</w:t>
      </w:r>
      <w:r w:rsidR="003E18B1" w:rsidRPr="0029002B">
        <w:rPr>
          <w:lang w:val="en-US"/>
        </w:rPr>
        <w:t xml:space="preserve"> </w:t>
      </w:r>
      <w:r w:rsidR="00B66D66">
        <w:rPr>
          <w:lang w:val="en-US"/>
        </w:rPr>
        <w:t>other than HTN</w:t>
      </w:r>
      <w:r w:rsidR="003E18B1" w:rsidRPr="0029002B">
        <w:rPr>
          <w:lang w:val="en-US"/>
        </w:rPr>
        <w:t xml:space="preserve"> (</w:t>
      </w:r>
      <w:r w:rsidR="0029002B">
        <w:rPr>
          <w:lang w:val="en-US"/>
        </w:rPr>
        <w:t>Yes</w:t>
      </w:r>
      <w:r w:rsidR="003E18B1" w:rsidRPr="0029002B">
        <w:rPr>
          <w:lang w:val="en-US"/>
        </w:rPr>
        <w:t xml:space="preserve"> vs</w:t>
      </w:r>
      <w:r w:rsidR="00B66D66">
        <w:rPr>
          <w:lang w:val="en-US"/>
        </w:rPr>
        <w:t>.</w:t>
      </w:r>
      <w:r w:rsidR="003E18B1" w:rsidRPr="0029002B">
        <w:rPr>
          <w:lang w:val="en-US"/>
        </w:rPr>
        <w:t xml:space="preserve"> No)</w:t>
      </w:r>
      <w:r w:rsidRPr="0029002B">
        <w:rPr>
          <w:lang w:val="en-US"/>
        </w:rPr>
        <w:t xml:space="preserve"> (</w:t>
      </w:r>
      <w:r w:rsidR="0029002B" w:rsidRPr="00AF64DF">
        <w:rPr>
          <w:i/>
          <w:iCs/>
          <w:lang w:val="en-US"/>
        </w:rPr>
        <w:t>P</w:t>
      </w:r>
      <w:r w:rsidR="0029002B" w:rsidRPr="00AF64DF">
        <w:rPr>
          <w:lang w:val="en-US"/>
        </w:rPr>
        <w:t xml:space="preserve">-value </w:t>
      </w:r>
      <w:r w:rsidR="00D76BC2" w:rsidRPr="0029002B">
        <w:rPr>
          <w:lang w:val="en-US"/>
        </w:rPr>
        <w:t xml:space="preserve">&lt; </w:t>
      </w:r>
      <w:r w:rsidRPr="0029002B">
        <w:rPr>
          <w:lang w:val="en-US"/>
        </w:rPr>
        <w:t>0.</w:t>
      </w:r>
      <w:r w:rsidR="00D76BC2" w:rsidRPr="0029002B">
        <w:rPr>
          <w:lang w:val="en-US"/>
        </w:rPr>
        <w:t>00001</w:t>
      </w:r>
      <w:r w:rsidRPr="0029002B">
        <w:rPr>
          <w:lang w:val="en-US"/>
        </w:rPr>
        <w:t>)</w:t>
      </w:r>
      <w:r w:rsidRPr="0029002B">
        <w:rPr>
          <w:lang w:val="en-US"/>
        </w:rPr>
        <w:tab/>
      </w:r>
      <w:r w:rsidRPr="0029002B">
        <w:rPr>
          <w:lang w:val="en-US"/>
        </w:rPr>
        <w:tab/>
      </w:r>
      <w:r w:rsidRPr="0029002B">
        <w:rPr>
          <w:lang w:val="en-US"/>
        </w:rPr>
        <w:tab/>
      </w:r>
    </w:p>
    <w:p w14:paraId="5DDC3641" w14:textId="09DEA2E6" w:rsidR="00563696" w:rsidRPr="0029002B" w:rsidRDefault="00563696" w:rsidP="0029002B">
      <w:pPr>
        <w:rPr>
          <w:lang w:val="en-US"/>
        </w:rPr>
      </w:pPr>
      <w:r w:rsidRPr="0029002B">
        <w:rPr>
          <w:lang w:val="en-US"/>
        </w:rPr>
        <w:t xml:space="preserve">        </w:t>
      </w:r>
      <w:r w:rsidR="0029002B" w:rsidRPr="0029002B">
        <w:rPr>
          <w:lang w:val="en-US"/>
        </w:rPr>
        <w:t>O</w:t>
      </w:r>
      <w:r w:rsidR="00864F10" w:rsidRPr="0029002B">
        <w:rPr>
          <w:lang w:val="en-US"/>
        </w:rPr>
        <w:t xml:space="preserve">steoarticular </w:t>
      </w:r>
      <w:r w:rsidR="0029002B" w:rsidRPr="0029002B">
        <w:rPr>
          <w:lang w:val="en-US"/>
        </w:rPr>
        <w:t xml:space="preserve">pathology </w:t>
      </w:r>
      <w:r w:rsidR="003E18B1" w:rsidRPr="0029002B">
        <w:rPr>
          <w:lang w:val="en-US"/>
        </w:rPr>
        <w:t>(</w:t>
      </w:r>
      <w:r w:rsidR="0029002B" w:rsidRPr="0029002B">
        <w:rPr>
          <w:lang w:val="en-US"/>
        </w:rPr>
        <w:t>Yes</w:t>
      </w:r>
      <w:r w:rsidR="003E18B1" w:rsidRPr="0029002B">
        <w:rPr>
          <w:lang w:val="en-US"/>
        </w:rPr>
        <w:t xml:space="preserve"> vs</w:t>
      </w:r>
      <w:r w:rsidR="00B66D66">
        <w:rPr>
          <w:lang w:val="en-US"/>
        </w:rPr>
        <w:t>.</w:t>
      </w:r>
      <w:r w:rsidR="003E18B1" w:rsidRPr="0029002B">
        <w:rPr>
          <w:lang w:val="en-US"/>
        </w:rPr>
        <w:t xml:space="preserve"> No) </w:t>
      </w:r>
      <w:r w:rsidRPr="0029002B">
        <w:rPr>
          <w:lang w:val="en-US"/>
        </w:rPr>
        <w:t>(</w:t>
      </w:r>
      <w:r w:rsidR="0029002B" w:rsidRPr="00AF64DF">
        <w:rPr>
          <w:i/>
          <w:iCs/>
          <w:lang w:val="en-US"/>
        </w:rPr>
        <w:t>P</w:t>
      </w:r>
      <w:r w:rsidR="0029002B" w:rsidRPr="00AF64DF">
        <w:rPr>
          <w:lang w:val="en-US"/>
        </w:rPr>
        <w:t xml:space="preserve">-value </w:t>
      </w:r>
      <w:r w:rsidR="00D76BC2" w:rsidRPr="0029002B">
        <w:rPr>
          <w:lang w:val="en-US"/>
        </w:rPr>
        <w:t xml:space="preserve">&lt; </w:t>
      </w:r>
      <w:r w:rsidRPr="0029002B">
        <w:rPr>
          <w:lang w:val="en-US"/>
        </w:rPr>
        <w:t>0.</w:t>
      </w:r>
      <w:r w:rsidR="00D76BC2" w:rsidRPr="0029002B">
        <w:rPr>
          <w:lang w:val="en-US"/>
        </w:rPr>
        <w:t>00001</w:t>
      </w:r>
      <w:r w:rsidRPr="0029002B">
        <w:rPr>
          <w:lang w:val="en-US"/>
        </w:rPr>
        <w:t>)</w:t>
      </w:r>
      <w:r w:rsidRPr="0029002B">
        <w:rPr>
          <w:lang w:val="en-US"/>
        </w:rPr>
        <w:tab/>
      </w:r>
      <w:r w:rsidRPr="0029002B">
        <w:rPr>
          <w:lang w:val="en-US"/>
        </w:rPr>
        <w:tab/>
      </w:r>
      <w:r w:rsidRPr="0029002B">
        <w:rPr>
          <w:lang w:val="en-US"/>
        </w:rPr>
        <w:tab/>
      </w:r>
    </w:p>
    <w:p w14:paraId="641A5705" w14:textId="3D1C0555" w:rsidR="00563696" w:rsidRPr="0029002B" w:rsidRDefault="00563696" w:rsidP="0029002B">
      <w:pPr>
        <w:rPr>
          <w:lang w:val="en-US"/>
        </w:rPr>
      </w:pPr>
      <w:r w:rsidRPr="0029002B">
        <w:rPr>
          <w:lang w:val="en-US"/>
        </w:rPr>
        <w:t xml:space="preserve">        </w:t>
      </w:r>
      <w:r w:rsidR="0029002B" w:rsidRPr="0029002B">
        <w:rPr>
          <w:lang w:val="en-US"/>
        </w:rPr>
        <w:t>Chronic respiratory disease</w:t>
      </w:r>
      <w:r w:rsidR="003E18B1" w:rsidRPr="0029002B">
        <w:rPr>
          <w:lang w:val="en-US"/>
        </w:rPr>
        <w:t xml:space="preserve"> (</w:t>
      </w:r>
      <w:r w:rsidR="0029002B">
        <w:rPr>
          <w:lang w:val="en-US"/>
        </w:rPr>
        <w:t>Yes</w:t>
      </w:r>
      <w:r w:rsidR="003E18B1" w:rsidRPr="0029002B">
        <w:rPr>
          <w:lang w:val="en-US"/>
        </w:rPr>
        <w:t xml:space="preserve"> vs</w:t>
      </w:r>
      <w:r w:rsidR="00B66D66">
        <w:rPr>
          <w:lang w:val="en-US"/>
        </w:rPr>
        <w:t>.</w:t>
      </w:r>
      <w:r w:rsidR="003E18B1" w:rsidRPr="0029002B">
        <w:rPr>
          <w:lang w:val="en-US"/>
        </w:rPr>
        <w:t xml:space="preserve"> No) </w:t>
      </w:r>
      <w:r w:rsidRPr="0029002B">
        <w:rPr>
          <w:lang w:val="en-US"/>
        </w:rPr>
        <w:t>(</w:t>
      </w:r>
      <w:r w:rsidR="0029002B" w:rsidRPr="00AF64DF">
        <w:rPr>
          <w:i/>
          <w:iCs/>
          <w:lang w:val="en-US"/>
        </w:rPr>
        <w:t>P</w:t>
      </w:r>
      <w:r w:rsidR="0029002B" w:rsidRPr="00AF64DF">
        <w:rPr>
          <w:lang w:val="en-US"/>
        </w:rPr>
        <w:t xml:space="preserve">-value </w:t>
      </w:r>
      <w:r w:rsidR="00D76BC2" w:rsidRPr="0029002B">
        <w:rPr>
          <w:lang w:val="en-US"/>
        </w:rPr>
        <w:t xml:space="preserve">&lt; </w:t>
      </w:r>
      <w:r w:rsidRPr="0029002B">
        <w:rPr>
          <w:lang w:val="en-US"/>
        </w:rPr>
        <w:t>0.</w:t>
      </w:r>
      <w:r w:rsidR="00D76BC2" w:rsidRPr="0029002B">
        <w:rPr>
          <w:lang w:val="en-US"/>
        </w:rPr>
        <w:t>00001</w:t>
      </w:r>
      <w:r w:rsidRPr="0029002B">
        <w:rPr>
          <w:lang w:val="en-US"/>
        </w:rPr>
        <w:t>)</w:t>
      </w:r>
      <w:r w:rsidRPr="0029002B">
        <w:rPr>
          <w:lang w:val="en-US"/>
        </w:rPr>
        <w:tab/>
      </w:r>
      <w:r w:rsidRPr="0029002B">
        <w:rPr>
          <w:lang w:val="en-US"/>
        </w:rPr>
        <w:tab/>
      </w:r>
      <w:r w:rsidRPr="0029002B">
        <w:rPr>
          <w:lang w:val="en-US"/>
        </w:rPr>
        <w:tab/>
      </w:r>
    </w:p>
    <w:p w14:paraId="61893ADF" w14:textId="229D0FB8" w:rsidR="00563696" w:rsidRPr="0029002B" w:rsidRDefault="00563696" w:rsidP="0029002B">
      <w:pPr>
        <w:rPr>
          <w:lang w:val="en-US"/>
        </w:rPr>
      </w:pPr>
      <w:r w:rsidRPr="0029002B">
        <w:rPr>
          <w:lang w:val="en-US"/>
        </w:rPr>
        <w:t xml:space="preserve">        </w:t>
      </w:r>
      <w:r w:rsidR="00AF64DF">
        <w:rPr>
          <w:lang w:val="en-US"/>
        </w:rPr>
        <w:t>Recent</w:t>
      </w:r>
      <w:r w:rsidR="0029002B">
        <w:rPr>
          <w:lang w:val="en-US"/>
        </w:rPr>
        <w:t xml:space="preserve"> a</w:t>
      </w:r>
      <w:r w:rsidR="0029002B" w:rsidRPr="0029002B">
        <w:rPr>
          <w:lang w:val="en-US"/>
        </w:rPr>
        <w:t>nxiety</w:t>
      </w:r>
      <w:r w:rsidR="001E0BBD" w:rsidRPr="0029002B">
        <w:rPr>
          <w:lang w:val="en-US"/>
        </w:rPr>
        <w:t>/</w:t>
      </w:r>
      <w:r w:rsidR="0029002B" w:rsidRPr="0029002B">
        <w:rPr>
          <w:lang w:val="en-US"/>
        </w:rPr>
        <w:t>depression</w:t>
      </w:r>
      <w:r w:rsidR="001E0BBD" w:rsidRPr="0029002B">
        <w:rPr>
          <w:lang w:val="en-US"/>
        </w:rPr>
        <w:t xml:space="preserve"> </w:t>
      </w:r>
      <w:r w:rsidR="003E18B1" w:rsidRPr="0029002B">
        <w:rPr>
          <w:lang w:val="en-US"/>
        </w:rPr>
        <w:t>(</w:t>
      </w:r>
      <w:r w:rsidR="0029002B" w:rsidRPr="0029002B">
        <w:rPr>
          <w:lang w:val="en-US"/>
        </w:rPr>
        <w:t>Yes</w:t>
      </w:r>
      <w:r w:rsidR="003E18B1" w:rsidRPr="0029002B">
        <w:rPr>
          <w:lang w:val="en-US"/>
        </w:rPr>
        <w:t xml:space="preserve"> vs</w:t>
      </w:r>
      <w:r w:rsidR="00B66D66">
        <w:rPr>
          <w:lang w:val="en-US"/>
        </w:rPr>
        <w:t>.</w:t>
      </w:r>
      <w:r w:rsidR="003E18B1" w:rsidRPr="0029002B">
        <w:rPr>
          <w:lang w:val="en-US"/>
        </w:rPr>
        <w:t xml:space="preserve"> No) </w:t>
      </w:r>
      <w:r w:rsidRPr="0029002B">
        <w:rPr>
          <w:lang w:val="en-US"/>
        </w:rPr>
        <w:t>(</w:t>
      </w:r>
      <w:r w:rsidR="0029002B" w:rsidRPr="00AF64DF">
        <w:rPr>
          <w:i/>
          <w:iCs/>
          <w:lang w:val="en-US"/>
        </w:rPr>
        <w:t>P</w:t>
      </w:r>
      <w:r w:rsidR="0029002B" w:rsidRPr="00AF64DF">
        <w:rPr>
          <w:lang w:val="en-US"/>
        </w:rPr>
        <w:t xml:space="preserve">-value </w:t>
      </w:r>
      <w:r w:rsidR="00D76BC2" w:rsidRPr="0029002B">
        <w:rPr>
          <w:lang w:val="en-US"/>
        </w:rPr>
        <w:t xml:space="preserve">&lt; </w:t>
      </w:r>
      <w:r w:rsidRPr="0029002B">
        <w:rPr>
          <w:lang w:val="en-US"/>
        </w:rPr>
        <w:t>0.</w:t>
      </w:r>
      <w:r w:rsidR="00D76BC2" w:rsidRPr="0029002B">
        <w:rPr>
          <w:lang w:val="en-US"/>
        </w:rPr>
        <w:t>00001</w:t>
      </w:r>
      <w:r w:rsidRPr="0029002B">
        <w:rPr>
          <w:lang w:val="en-US"/>
        </w:rPr>
        <w:t>)</w:t>
      </w:r>
      <w:r w:rsidRPr="0029002B">
        <w:rPr>
          <w:lang w:val="en-US"/>
        </w:rPr>
        <w:tab/>
      </w:r>
      <w:r w:rsidRPr="0029002B">
        <w:rPr>
          <w:lang w:val="en-US"/>
        </w:rPr>
        <w:tab/>
      </w:r>
      <w:r w:rsidRPr="0029002B">
        <w:rPr>
          <w:lang w:val="en-US"/>
        </w:rPr>
        <w:tab/>
      </w:r>
    </w:p>
    <w:p w14:paraId="68A477F8" w14:textId="7DA54299" w:rsidR="00563696" w:rsidRPr="0029002B" w:rsidRDefault="00563696" w:rsidP="0029002B">
      <w:pPr>
        <w:rPr>
          <w:lang w:val="en-US"/>
        </w:rPr>
      </w:pPr>
      <w:r w:rsidRPr="0029002B">
        <w:rPr>
          <w:lang w:val="en-US"/>
        </w:rPr>
        <w:t xml:space="preserve">        </w:t>
      </w:r>
      <w:r w:rsidR="0029002B" w:rsidRPr="0029002B">
        <w:rPr>
          <w:lang w:val="en-US"/>
        </w:rPr>
        <w:t>Polypharmacy</w:t>
      </w:r>
      <w:r w:rsidRPr="0029002B">
        <w:rPr>
          <w:lang w:val="en-US"/>
        </w:rPr>
        <w:t xml:space="preserve"> </w:t>
      </w:r>
      <w:r w:rsidR="003E18B1" w:rsidRPr="0029002B">
        <w:rPr>
          <w:lang w:val="en-US"/>
        </w:rPr>
        <w:t>(</w:t>
      </w:r>
      <w:r w:rsidR="0029002B" w:rsidRPr="0029002B">
        <w:rPr>
          <w:lang w:val="en-US"/>
        </w:rPr>
        <w:t>Yes</w:t>
      </w:r>
      <w:r w:rsidR="003E18B1" w:rsidRPr="0029002B">
        <w:rPr>
          <w:lang w:val="en-US"/>
        </w:rPr>
        <w:t xml:space="preserve"> vs</w:t>
      </w:r>
      <w:r w:rsidR="00B66D66">
        <w:rPr>
          <w:lang w:val="en-US"/>
        </w:rPr>
        <w:t>.</w:t>
      </w:r>
      <w:r w:rsidR="003E18B1" w:rsidRPr="0029002B">
        <w:rPr>
          <w:lang w:val="en-US"/>
        </w:rPr>
        <w:t xml:space="preserve"> No) </w:t>
      </w:r>
      <w:r w:rsidRPr="0029002B">
        <w:rPr>
          <w:lang w:val="en-US"/>
        </w:rPr>
        <w:t>(</w:t>
      </w:r>
      <w:r w:rsidR="00FE43CD" w:rsidRPr="00FE43CD">
        <w:rPr>
          <w:i/>
          <w:iCs/>
          <w:lang w:val="en-US"/>
        </w:rPr>
        <w:t>P-value &lt; 0.00001</w:t>
      </w:r>
      <w:r w:rsidRPr="0029002B">
        <w:rPr>
          <w:lang w:val="en-US"/>
        </w:rPr>
        <w:t>)</w:t>
      </w:r>
      <w:r w:rsidRPr="0029002B">
        <w:rPr>
          <w:lang w:val="en-US"/>
        </w:rPr>
        <w:tab/>
      </w:r>
      <w:r w:rsidRPr="0029002B">
        <w:rPr>
          <w:lang w:val="en-US"/>
        </w:rPr>
        <w:tab/>
      </w:r>
      <w:r w:rsidRPr="0029002B">
        <w:rPr>
          <w:lang w:val="en-US"/>
        </w:rPr>
        <w:tab/>
      </w:r>
    </w:p>
    <w:p w14:paraId="089B41B5" w14:textId="37FB7D1B" w:rsidR="00563696" w:rsidRPr="0029002B" w:rsidRDefault="00563696" w:rsidP="0029002B">
      <w:pPr>
        <w:rPr>
          <w:lang w:val="en-US"/>
        </w:rPr>
      </w:pPr>
      <w:r w:rsidRPr="0029002B">
        <w:rPr>
          <w:lang w:val="en-US"/>
        </w:rPr>
        <w:t xml:space="preserve">        </w:t>
      </w:r>
      <w:r w:rsidR="0029002B" w:rsidRPr="0029002B">
        <w:rPr>
          <w:lang w:val="en-US"/>
        </w:rPr>
        <w:t>Current smoker</w:t>
      </w:r>
      <w:r w:rsidR="00F361CF" w:rsidRPr="0029002B">
        <w:rPr>
          <w:lang w:val="en-US"/>
        </w:rPr>
        <w:t xml:space="preserve"> </w:t>
      </w:r>
      <w:r w:rsidR="00B12627" w:rsidRPr="0029002B">
        <w:rPr>
          <w:lang w:val="en-US"/>
        </w:rPr>
        <w:t>(</w:t>
      </w:r>
      <w:r w:rsidR="0029002B">
        <w:rPr>
          <w:lang w:val="en-US"/>
        </w:rPr>
        <w:t>Yes</w:t>
      </w:r>
      <w:r w:rsidR="00B12627" w:rsidRPr="0029002B">
        <w:rPr>
          <w:lang w:val="en-US"/>
        </w:rPr>
        <w:t xml:space="preserve"> vs</w:t>
      </w:r>
      <w:r w:rsidR="00B66D66">
        <w:rPr>
          <w:lang w:val="en-US"/>
        </w:rPr>
        <w:t>.</w:t>
      </w:r>
      <w:r w:rsidR="00B12627" w:rsidRPr="0029002B">
        <w:rPr>
          <w:lang w:val="en-US"/>
        </w:rPr>
        <w:t xml:space="preserve"> No) </w:t>
      </w:r>
      <w:r w:rsidRPr="0029002B">
        <w:rPr>
          <w:lang w:val="en-US"/>
        </w:rPr>
        <w:t>(</w:t>
      </w:r>
      <w:r w:rsidR="0029002B" w:rsidRPr="00AF64DF">
        <w:rPr>
          <w:i/>
          <w:iCs/>
          <w:lang w:val="en-US"/>
        </w:rPr>
        <w:t>P</w:t>
      </w:r>
      <w:r w:rsidR="0029002B" w:rsidRPr="00AF64DF">
        <w:rPr>
          <w:lang w:val="en-US"/>
        </w:rPr>
        <w:t xml:space="preserve">-value </w:t>
      </w:r>
      <w:r w:rsidR="00FE43CD">
        <w:rPr>
          <w:lang w:val="en-US"/>
        </w:rPr>
        <w:t>= 0.02220</w:t>
      </w:r>
      <w:r w:rsidRPr="0029002B">
        <w:rPr>
          <w:lang w:val="en-US"/>
        </w:rPr>
        <w:t>)</w:t>
      </w:r>
      <w:r w:rsidRPr="0029002B">
        <w:rPr>
          <w:lang w:val="en-US"/>
        </w:rPr>
        <w:tab/>
      </w:r>
      <w:r w:rsidRPr="0029002B">
        <w:rPr>
          <w:lang w:val="en-US"/>
        </w:rPr>
        <w:tab/>
      </w:r>
      <w:r w:rsidRPr="0029002B">
        <w:rPr>
          <w:lang w:val="en-US"/>
        </w:rPr>
        <w:tab/>
      </w:r>
    </w:p>
    <w:p w14:paraId="473483B6" w14:textId="558C21E6" w:rsidR="00563696" w:rsidRPr="0029002B" w:rsidRDefault="00563696" w:rsidP="0029002B">
      <w:pPr>
        <w:rPr>
          <w:lang w:val="en-US"/>
        </w:rPr>
      </w:pPr>
      <w:r w:rsidRPr="0029002B">
        <w:rPr>
          <w:lang w:val="en-US"/>
        </w:rPr>
        <w:t xml:space="preserve">        </w:t>
      </w:r>
      <w:r w:rsidR="0029002B" w:rsidRPr="0029002B">
        <w:rPr>
          <w:lang w:val="en-US"/>
        </w:rPr>
        <w:t>Normal weight</w:t>
      </w:r>
      <w:r w:rsidRPr="0029002B">
        <w:rPr>
          <w:lang w:val="en-US"/>
        </w:rPr>
        <w:t xml:space="preserve"> </w:t>
      </w:r>
      <w:r w:rsidR="00752542" w:rsidRPr="0029002B">
        <w:rPr>
          <w:lang w:val="en-US"/>
        </w:rPr>
        <w:t>(</w:t>
      </w:r>
      <w:r w:rsidR="0029002B">
        <w:rPr>
          <w:lang w:val="en-US"/>
        </w:rPr>
        <w:t>Yes</w:t>
      </w:r>
      <w:r w:rsidR="00752542" w:rsidRPr="0029002B">
        <w:rPr>
          <w:lang w:val="en-US"/>
        </w:rPr>
        <w:t xml:space="preserve"> vs</w:t>
      </w:r>
      <w:r w:rsidR="00B66D66">
        <w:rPr>
          <w:lang w:val="en-US"/>
        </w:rPr>
        <w:t>.</w:t>
      </w:r>
      <w:r w:rsidR="00752542" w:rsidRPr="0029002B">
        <w:rPr>
          <w:lang w:val="en-US"/>
        </w:rPr>
        <w:t xml:space="preserve"> No) </w:t>
      </w:r>
      <w:r w:rsidRPr="0029002B">
        <w:rPr>
          <w:lang w:val="en-US"/>
        </w:rPr>
        <w:t>(</w:t>
      </w:r>
      <w:r w:rsidR="0029002B" w:rsidRPr="00AF64DF">
        <w:rPr>
          <w:i/>
          <w:iCs/>
          <w:lang w:val="en-US"/>
        </w:rPr>
        <w:t>P</w:t>
      </w:r>
      <w:r w:rsidR="0029002B" w:rsidRPr="00AF64DF">
        <w:rPr>
          <w:lang w:val="en-US"/>
        </w:rPr>
        <w:t xml:space="preserve">-value </w:t>
      </w:r>
      <w:r w:rsidR="00FE43CD">
        <w:rPr>
          <w:lang w:val="en-US"/>
        </w:rPr>
        <w:t>=</w:t>
      </w:r>
      <w:r w:rsidR="00D76BC2" w:rsidRPr="0029002B">
        <w:rPr>
          <w:lang w:val="en-US"/>
        </w:rPr>
        <w:t xml:space="preserve"> </w:t>
      </w:r>
      <w:r w:rsidRPr="0029002B">
        <w:rPr>
          <w:lang w:val="en-US"/>
        </w:rPr>
        <w:t>0.</w:t>
      </w:r>
      <w:r w:rsidR="00D76BC2" w:rsidRPr="0029002B">
        <w:rPr>
          <w:lang w:val="en-US"/>
        </w:rPr>
        <w:t>00001</w:t>
      </w:r>
      <w:r w:rsidRPr="0029002B">
        <w:rPr>
          <w:lang w:val="en-US"/>
        </w:rPr>
        <w:t>)</w:t>
      </w:r>
      <w:r w:rsidRPr="0029002B">
        <w:rPr>
          <w:lang w:val="en-US"/>
        </w:rPr>
        <w:tab/>
      </w:r>
      <w:r w:rsidRPr="0029002B">
        <w:rPr>
          <w:lang w:val="en-US"/>
        </w:rPr>
        <w:tab/>
      </w:r>
      <w:r w:rsidRPr="0029002B">
        <w:rPr>
          <w:lang w:val="en-US"/>
        </w:rPr>
        <w:tab/>
      </w:r>
    </w:p>
    <w:p w14:paraId="46DF89A5" w14:textId="546D56D9" w:rsidR="003E18B1" w:rsidRPr="0029002B" w:rsidRDefault="00563696" w:rsidP="0029002B">
      <w:pPr>
        <w:rPr>
          <w:lang w:val="en-US"/>
        </w:rPr>
      </w:pPr>
      <w:r w:rsidRPr="0029002B">
        <w:rPr>
          <w:lang w:val="en-US"/>
        </w:rPr>
        <w:t xml:space="preserve">        </w:t>
      </w:r>
      <w:r w:rsidR="0029002B" w:rsidRPr="0029002B">
        <w:rPr>
          <w:lang w:val="en-US"/>
        </w:rPr>
        <w:t>High social class</w:t>
      </w:r>
      <w:r w:rsidR="00752542" w:rsidRPr="0029002B">
        <w:rPr>
          <w:lang w:val="en-US"/>
        </w:rPr>
        <w:t xml:space="preserve"> (</w:t>
      </w:r>
      <w:r w:rsidR="0029002B" w:rsidRPr="0029002B">
        <w:rPr>
          <w:lang w:val="en-US"/>
        </w:rPr>
        <w:t>High</w:t>
      </w:r>
      <w:r w:rsidR="00752542" w:rsidRPr="0029002B">
        <w:rPr>
          <w:lang w:val="en-US"/>
        </w:rPr>
        <w:t xml:space="preserve"> vs</w:t>
      </w:r>
      <w:r w:rsidR="0029002B">
        <w:rPr>
          <w:lang w:val="en-US"/>
        </w:rPr>
        <w:t xml:space="preserve"> rest</w:t>
      </w:r>
      <w:r w:rsidR="00752542" w:rsidRPr="0029002B">
        <w:rPr>
          <w:lang w:val="en-US"/>
        </w:rPr>
        <w:t xml:space="preserve">) </w:t>
      </w:r>
      <w:r w:rsidRPr="0029002B">
        <w:rPr>
          <w:lang w:val="en-US"/>
        </w:rPr>
        <w:t>(</w:t>
      </w:r>
      <w:r w:rsidR="0029002B" w:rsidRPr="0029002B">
        <w:rPr>
          <w:i/>
          <w:iCs/>
          <w:lang w:val="en-US"/>
        </w:rPr>
        <w:t>P</w:t>
      </w:r>
      <w:r w:rsidR="0029002B" w:rsidRPr="0029002B">
        <w:rPr>
          <w:lang w:val="en-US"/>
        </w:rPr>
        <w:t xml:space="preserve">-value </w:t>
      </w:r>
      <w:r w:rsidR="00D76BC2" w:rsidRPr="0029002B">
        <w:rPr>
          <w:lang w:val="en-US"/>
        </w:rPr>
        <w:t xml:space="preserve">&lt; </w:t>
      </w:r>
      <w:r w:rsidRPr="0029002B">
        <w:rPr>
          <w:lang w:val="en-US"/>
        </w:rPr>
        <w:t>0.</w:t>
      </w:r>
      <w:r w:rsidR="00D76BC2" w:rsidRPr="0029002B">
        <w:rPr>
          <w:lang w:val="en-US"/>
        </w:rPr>
        <w:t>00001</w:t>
      </w:r>
      <w:r w:rsidRPr="0029002B">
        <w:rPr>
          <w:lang w:val="en-US"/>
        </w:rPr>
        <w:t>)</w:t>
      </w:r>
      <w:r w:rsidRPr="0029002B">
        <w:rPr>
          <w:lang w:val="en-US"/>
        </w:rPr>
        <w:tab/>
      </w:r>
    </w:p>
    <w:p w14:paraId="6339D8C6" w14:textId="5EBDAAA6" w:rsidR="003E18B1" w:rsidRPr="0029002B" w:rsidRDefault="003E18B1" w:rsidP="003E18B1">
      <w:pPr>
        <w:rPr>
          <w:lang w:val="en-US"/>
        </w:rPr>
      </w:pPr>
    </w:p>
    <w:p w14:paraId="0EDC162B" w14:textId="08B05EC7" w:rsidR="00563696" w:rsidRPr="0029002B" w:rsidRDefault="00563696" w:rsidP="00563696">
      <w:pPr>
        <w:rPr>
          <w:lang w:val="en-US"/>
        </w:rPr>
      </w:pPr>
      <w:r w:rsidRPr="0029002B">
        <w:rPr>
          <w:lang w:val="en-US"/>
        </w:rPr>
        <w:tab/>
      </w:r>
    </w:p>
    <w:p w14:paraId="79F97D9D" w14:textId="081BC8D7" w:rsidR="00563696" w:rsidRPr="00563696" w:rsidRDefault="0029002B" w:rsidP="00563696">
      <w:pPr>
        <w:rPr>
          <w:lang w:val="en-GB"/>
        </w:rPr>
      </w:pPr>
      <w:r>
        <w:rPr>
          <w:lang w:val="en-GB"/>
        </w:rPr>
        <w:t>Generalis</w:t>
      </w:r>
      <w:r w:rsidR="00563696" w:rsidRPr="00563696">
        <w:rPr>
          <w:lang w:val="en-GB"/>
        </w:rPr>
        <w:t xml:space="preserve">ed </w:t>
      </w:r>
      <w:r>
        <w:rPr>
          <w:lang w:val="en-GB"/>
        </w:rPr>
        <w:t>o</w:t>
      </w:r>
      <w:r w:rsidR="00563696" w:rsidRPr="00563696">
        <w:rPr>
          <w:lang w:val="en-GB"/>
        </w:rPr>
        <w:t xml:space="preserve">rdered Logit </w:t>
      </w:r>
      <w:r>
        <w:rPr>
          <w:lang w:val="en-GB"/>
        </w:rPr>
        <w:t>e</w:t>
      </w:r>
      <w:r w:rsidR="00563696" w:rsidRPr="00563696">
        <w:rPr>
          <w:lang w:val="en-GB"/>
        </w:rPr>
        <w:t xml:space="preserve">stimates             </w:t>
      </w:r>
      <w:r w:rsidR="00FE43CD">
        <w:rPr>
          <w:lang w:val="en-GB"/>
        </w:rPr>
        <w:tab/>
      </w:r>
      <w:r w:rsidR="00563696" w:rsidRPr="00563696">
        <w:rPr>
          <w:lang w:val="en-GB"/>
        </w:rPr>
        <w:t>Number of obs</w:t>
      </w:r>
      <w:r w:rsidR="00AD66CA">
        <w:rPr>
          <w:lang w:val="en-GB"/>
        </w:rPr>
        <w:t>ervations</w:t>
      </w:r>
      <w:r w:rsidR="00563696" w:rsidRPr="00563696">
        <w:rPr>
          <w:lang w:val="en-GB"/>
        </w:rPr>
        <w:t xml:space="preserve">     =     61,933</w:t>
      </w:r>
      <w:r w:rsidR="00563696" w:rsidRPr="00563696">
        <w:rPr>
          <w:lang w:val="en-GB"/>
        </w:rPr>
        <w:tab/>
      </w:r>
      <w:r w:rsidR="00563696" w:rsidRPr="00563696">
        <w:rPr>
          <w:lang w:val="en-GB"/>
        </w:rPr>
        <w:tab/>
      </w:r>
      <w:r w:rsidR="00563696" w:rsidRPr="00563696">
        <w:rPr>
          <w:lang w:val="en-GB"/>
        </w:rPr>
        <w:tab/>
      </w:r>
    </w:p>
    <w:p w14:paraId="778AF6A9" w14:textId="6C8E27F0" w:rsidR="00FE43CD" w:rsidRPr="00FE43CD" w:rsidRDefault="00563696" w:rsidP="00FE43CD">
      <w:pPr>
        <w:rPr>
          <w:lang w:val="en-GB"/>
        </w:rPr>
      </w:pPr>
      <w:r w:rsidRPr="00563696">
        <w:rPr>
          <w:lang w:val="en-GB"/>
        </w:rPr>
        <w:t xml:space="preserve"> </w:t>
      </w:r>
      <w:r w:rsidR="00FE43CD" w:rsidRPr="00FE43CD">
        <w:rPr>
          <w:lang w:val="en-GB"/>
        </w:rPr>
        <w:t>Wald chi2(14)     =   44</w:t>
      </w:r>
      <w:r w:rsidR="00FE43CD">
        <w:rPr>
          <w:lang w:val="en-GB"/>
        </w:rPr>
        <w:t>,</w:t>
      </w:r>
      <w:r w:rsidR="00FE43CD" w:rsidRPr="00FE43CD">
        <w:rPr>
          <w:lang w:val="en-GB"/>
        </w:rPr>
        <w:t>458.09</w:t>
      </w:r>
      <w:r w:rsidR="00FE43CD">
        <w:rPr>
          <w:lang w:val="en-GB"/>
        </w:rPr>
        <w:t xml:space="preserve"> </w:t>
      </w:r>
      <w:r w:rsidR="00FE43CD">
        <w:rPr>
          <w:lang w:val="en-GB"/>
        </w:rPr>
        <w:tab/>
      </w:r>
      <w:r w:rsidR="00FE43CD">
        <w:rPr>
          <w:lang w:val="en-GB"/>
        </w:rPr>
        <w:tab/>
      </w:r>
      <w:r w:rsidR="00FE43CD">
        <w:rPr>
          <w:lang w:val="en-GB"/>
        </w:rPr>
        <w:tab/>
        <w:t>Prob &gt; chi2       &lt;    0.0001</w:t>
      </w:r>
    </w:p>
    <w:p w14:paraId="29259739" w14:textId="249F1308" w:rsidR="00FE43CD" w:rsidRPr="00FE43CD" w:rsidRDefault="00FE43CD" w:rsidP="00FE43CD">
      <w:pPr>
        <w:rPr>
          <w:lang w:val="en-GB"/>
        </w:rPr>
      </w:pPr>
      <w:r w:rsidRPr="00FE43CD">
        <w:rPr>
          <w:lang w:val="en-GB"/>
        </w:rPr>
        <w:t>Log pseudolikelihood = -58</w:t>
      </w:r>
      <w:r>
        <w:rPr>
          <w:lang w:val="en-GB"/>
        </w:rPr>
        <w:t>,</w:t>
      </w:r>
      <w:r w:rsidRPr="00FE43CD">
        <w:rPr>
          <w:lang w:val="en-GB"/>
        </w:rPr>
        <w:t xml:space="preserve">882.539               </w:t>
      </w:r>
      <w:r>
        <w:rPr>
          <w:lang w:val="en-GB"/>
        </w:rPr>
        <w:tab/>
      </w:r>
      <w:r w:rsidRPr="00FE43CD">
        <w:rPr>
          <w:lang w:val="en-GB"/>
        </w:rPr>
        <w:t>Pseudo R2         =     0.2260</w:t>
      </w:r>
    </w:p>
    <w:p w14:paraId="5C98479B" w14:textId="77777777" w:rsidR="00FE43CD" w:rsidRDefault="00FE43CD">
      <w:pPr>
        <w:rPr>
          <w:lang w:val="en-GB"/>
        </w:rPr>
      </w:pPr>
    </w:p>
    <w:p w14:paraId="5782650E" w14:textId="05A9E2AA" w:rsidR="00563696" w:rsidRDefault="00563696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9781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110"/>
        <w:gridCol w:w="1110"/>
        <w:gridCol w:w="1111"/>
        <w:gridCol w:w="1110"/>
        <w:gridCol w:w="1110"/>
        <w:gridCol w:w="1111"/>
      </w:tblGrid>
      <w:tr w:rsidR="00563696" w:rsidRPr="00563696" w14:paraId="1BD490FE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979A5" w14:textId="10F32676" w:rsidR="00563696" w:rsidRPr="00FE43CD" w:rsidRDefault="005931FA" w:rsidP="005931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FE43CD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lastRenderedPageBreak/>
              <w:t>1 vs 2+3+4+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BC609E" w14:textId="223954B1" w:rsidR="00563696" w:rsidRPr="00FE43CD" w:rsidRDefault="00563696" w:rsidP="00F2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E43CD">
              <w:rPr>
                <w:lang w:val="en-GB"/>
              </w:rPr>
              <w:t>Coef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D377A5" w14:textId="0C72DE73" w:rsidR="00563696" w:rsidRPr="00563696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683">
              <w:t>S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A1E482" w14:textId="2DCC9495" w:rsidR="00563696" w:rsidRPr="00563696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A0683"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C83AD3" w14:textId="1C6CD174" w:rsidR="00563696" w:rsidRPr="00563696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64DF">
              <w:rPr>
                <w:i/>
                <w:iCs/>
              </w:rPr>
              <w:t>p</w:t>
            </w:r>
            <w:r w:rsidRPr="004A0683">
              <w:t>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858432" w14:textId="3F2FA0F5" w:rsidR="00563696" w:rsidRPr="00563696" w:rsidRDefault="0029002B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ILCI</w:t>
            </w:r>
            <w:r w:rsidR="00563696" w:rsidRPr="004A0683">
              <w:t>95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2D604F" w14:textId="68A13166" w:rsidR="00563696" w:rsidRPr="00563696" w:rsidRDefault="0029002B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SLCI</w:t>
            </w:r>
            <w:r w:rsidR="00563696" w:rsidRPr="004A0683">
              <w:t>%</w:t>
            </w:r>
          </w:p>
        </w:tc>
      </w:tr>
      <w:tr w:rsidR="00682103" w:rsidRPr="00563696" w14:paraId="50D57E00" w14:textId="77777777" w:rsidTr="00880DF6">
        <w:trPr>
          <w:trHeight w:val="30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0F07" w14:textId="03A24B9E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Yea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6692" w14:textId="7704EBA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145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BF84" w14:textId="6FE5AF1D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63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E193" w14:textId="01B66758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2.28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AE34" w14:textId="284DC80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C6A7" w14:textId="2CBA5D2D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270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AC43" w14:textId="6FF8148A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02016</w:t>
            </w:r>
          </w:p>
        </w:tc>
      </w:tr>
      <w:tr w:rsidR="00682103" w:rsidRPr="00563696" w14:paraId="3D101AA2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A2EA" w14:textId="0787F555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Women</w:t>
            </w:r>
            <w:r w:rsidRPr="00AE784B">
              <w:t xml:space="preserve"> vs. </w:t>
            </w:r>
            <w:r>
              <w:t>m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A779" w14:textId="727C219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68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BD33" w14:textId="4CCF4D44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37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2B44" w14:textId="2AAFE7A5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.84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8C19" w14:textId="448184E4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6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5DFE" w14:textId="5A5C2544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004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BAFD" w14:textId="73F6A609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4113</w:t>
            </w:r>
          </w:p>
        </w:tc>
      </w:tr>
      <w:tr w:rsidR="00682103" w:rsidRPr="00563696" w14:paraId="30FCE31B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7E77" w14:textId="31D363AB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Age</w:t>
            </w:r>
            <w:r w:rsidRPr="00AE784B">
              <w:t xml:space="preserve"> (</w:t>
            </w:r>
            <w:r>
              <w:t>years</w:t>
            </w:r>
            <w:r w:rsidRPr="00AE784B"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5BE5" w14:textId="0C6BE531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5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30AA" w14:textId="3041D086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01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C6BE" w14:textId="032BEB8E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8.38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50D3" w14:textId="47859CF8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746A" w14:textId="271AFD75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2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BE1C" w14:textId="5684BBDF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842</w:t>
            </w:r>
          </w:p>
        </w:tc>
      </w:tr>
      <w:tr w:rsidR="00682103" w:rsidRPr="00563696" w14:paraId="05E2CFAD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5FB8" w14:textId="157D3A6F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Married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0FAD" w14:textId="4B6DF774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67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472C" w14:textId="21C4A25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1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4F69" w14:textId="402D24D8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1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1C53" w14:textId="431D8CE8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0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8A4C" w14:textId="03D3C3C4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5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5FE6" w14:textId="0B905E5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0935</w:t>
            </w:r>
          </w:p>
        </w:tc>
      </w:tr>
      <w:tr w:rsidR="00682103" w:rsidRPr="00563696" w14:paraId="182802AF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E082" w14:textId="16CD789A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lang w:val="en-US"/>
              </w:rPr>
              <w:t>HTN</w:t>
            </w:r>
            <w:r w:rsidRPr="005A378C">
              <w:rPr>
                <w:lang w:val="en-US"/>
              </w:rPr>
              <w:t xml:space="preserve"> </w:t>
            </w:r>
            <w:r>
              <w:t>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D210" w14:textId="743F3BF5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426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8CCD" w14:textId="574BC7F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09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57E8" w14:textId="3F76BAB8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9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4B68" w14:textId="1BBB54A6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8C62" w14:textId="7DF7B386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211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3689" w14:textId="2F9A43C8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64032</w:t>
            </w:r>
          </w:p>
        </w:tc>
      </w:tr>
      <w:tr w:rsidR="00682103" w:rsidRPr="00563696" w14:paraId="06FAF340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B00A" w14:textId="4F9586EF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lang w:val="en-US"/>
              </w:rPr>
              <w:t>HTN</w:t>
            </w:r>
            <w:r w:rsidRPr="005A378C">
              <w:rPr>
                <w:lang w:val="en-US"/>
              </w:rPr>
              <w:t xml:space="preserve"> Medication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5FE0" w14:textId="153EE10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310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F1F7" w14:textId="5AF7EFA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94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3F2F" w14:textId="449E322B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2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DF98" w14:textId="496D2A00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0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84D0" w14:textId="6E49BBCE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25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FB0C" w14:textId="08A3AC0A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49555</w:t>
            </w:r>
          </w:p>
        </w:tc>
      </w:tr>
      <w:tr w:rsidR="00682103" w:rsidRPr="00563696" w14:paraId="6AECD66D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8356" w14:textId="7BE98A27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imitation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7713" w14:textId="7D80346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.727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EE8" w14:textId="0BF37B01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61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3D4E" w14:textId="3F649926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8.1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96B4" w14:textId="4EC6F6C5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4829" w14:textId="464FA261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.607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45C1" w14:textId="64223F6C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.84745</w:t>
            </w:r>
          </w:p>
        </w:tc>
      </w:tr>
      <w:tr w:rsidR="00682103" w:rsidRPr="005A378C" w14:paraId="1D069BA7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AEB0138" w14:textId="4149E63A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bookmarkStart w:id="1" w:name="_Hlk134115509"/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Other CV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914B" w14:textId="31EA266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617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BCD0" w14:textId="36A8148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98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7E36" w14:textId="637B183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6.26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A0D4" w14:textId="0D477B3F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BC3B" w14:textId="0B750DC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24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0DC1" w14:textId="4D43B87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81127</w:t>
            </w:r>
          </w:p>
        </w:tc>
      </w:tr>
      <w:tr w:rsidR="00682103" w:rsidRPr="005A378C" w14:paraId="622DA24A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18E16EF" w14:textId="4C4532B5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Osteoarticular pathology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8A51" w14:textId="6FD7416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968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27CE" w14:textId="4E0A605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29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F6A2" w14:textId="6DF73ADC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7.4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74CD" w14:textId="358E8FE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AF0B" w14:textId="45468A6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714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1948" w14:textId="16F023B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.22161</w:t>
            </w:r>
          </w:p>
        </w:tc>
      </w:tr>
      <w:tr w:rsidR="00682103" w:rsidRPr="005A378C" w14:paraId="04AB9154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BB7E77F" w14:textId="4B120F05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hronic respiratory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BB38" w14:textId="5085EE7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589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2326" w14:textId="1B8BF5D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49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713" w14:textId="79AFD4B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2.03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4C6E" w14:textId="6B278AF1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E5D1" w14:textId="68B64A3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93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2BD7" w14:textId="300E676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68531</w:t>
            </w:r>
          </w:p>
        </w:tc>
      </w:tr>
      <w:tr w:rsidR="00682103" w:rsidRPr="005A378C" w14:paraId="64506DF0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F2FC29" w14:textId="0ED70564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bookmarkStart w:id="2" w:name="_Hlk134115413"/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Mental disord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  <w:bookmarkEnd w:id="2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9706" w14:textId="6FFFE52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539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8AC2" w14:textId="02560E0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8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1C8D" w14:textId="599BB56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9.26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3287" w14:textId="0A96966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2EB4" w14:textId="219E085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25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51B5" w14:textId="3FC6F15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65340</w:t>
            </w:r>
          </w:p>
        </w:tc>
      </w:tr>
      <w:tr w:rsidR="00682103" w:rsidRPr="005A378C" w14:paraId="562C6769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C967137" w14:textId="69F6873F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anxiety/depression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53CD" w14:textId="7E5463F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652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AD06" w14:textId="69289EB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93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98F2" w14:textId="760158A1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7.01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469F" w14:textId="0C1EF85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F8E9" w14:textId="56A104B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7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D07E" w14:textId="554D78A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83476</w:t>
            </w:r>
          </w:p>
        </w:tc>
      </w:tr>
      <w:tr w:rsidR="00682103" w:rsidRPr="005A378C" w14:paraId="37B6E167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08807E2" w14:textId="31AF6563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Polypharmac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0951" w14:textId="378E3FB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369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6CAC" w14:textId="1B9B0F1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92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FECA" w14:textId="04D6C7A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.9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7268" w14:textId="76B1442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F69E" w14:textId="2AF2E7D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007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E863" w14:textId="06F5B93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74711</w:t>
            </w:r>
          </w:p>
        </w:tc>
      </w:tr>
      <w:tr w:rsidR="00682103" w:rsidRPr="005A378C" w14:paraId="14B52DB9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F1F22C" w14:textId="398B89A6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smok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864F" w14:textId="770B70C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85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5625" w14:textId="3AA818B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37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B44A" w14:textId="21C09D2C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4.91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559F" w14:textId="10195AC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8D53" w14:textId="1D74860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11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9DD2" w14:textId="29E69B7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25999</w:t>
            </w:r>
          </w:p>
        </w:tc>
      </w:tr>
      <w:bookmarkEnd w:id="1"/>
      <w:tr w:rsidR="00682103" w:rsidRPr="005A378C" w14:paraId="7A8DF2B1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E109" w14:textId="5B2EB29C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Physical activit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CD0C" w14:textId="6C18F76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408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F05E" w14:textId="1909154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6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2A07" w14:textId="72E18C6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7.1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2D41" w14:textId="35ED46E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E0DE" w14:textId="6B2B54F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519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7EB7" w14:textId="434D5E0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29684</w:t>
            </w:r>
          </w:p>
        </w:tc>
      </w:tr>
      <w:tr w:rsidR="00682103" w:rsidRPr="005A378C" w14:paraId="062CB524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63B1" w14:textId="7792C897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Normal weight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4CA6" w14:textId="0B8FA61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201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63DB" w14:textId="65CD92FC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24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A372" w14:textId="2553E0B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8.23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32EB" w14:textId="35C9A4E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276D" w14:textId="4EFA818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248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7A6E" w14:textId="294431D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15317</w:t>
            </w:r>
          </w:p>
        </w:tc>
      </w:tr>
      <w:tr w:rsidR="00682103" w:rsidRPr="005A378C" w14:paraId="5FF84F45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DE1F" w14:textId="392C67B1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High social class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465F" w14:textId="001FE74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301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6EC6" w14:textId="5D48EA8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34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679D" w14:textId="0ED2613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8.78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C907" w14:textId="7C5564B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E6F6" w14:textId="32A7D4D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368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47E8" w14:textId="0AA3AE6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23390</w:t>
            </w:r>
          </w:p>
        </w:tc>
      </w:tr>
      <w:tr w:rsidR="00682103" w:rsidRPr="005A378C" w14:paraId="515CD71F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E88D" w14:textId="65363028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Consta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44F0" w14:textId="48308A7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032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6B40" w14:textId="0548D3D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94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5BB5" w14:textId="7EC3935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17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F70F" w14:textId="70D76D31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869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DF27" w14:textId="6BEDFE4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412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B9CD" w14:textId="40C0A13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34822</w:t>
            </w:r>
          </w:p>
        </w:tc>
      </w:tr>
      <w:tr w:rsidR="00563696" w:rsidRPr="005A378C" w14:paraId="06234EA2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9E98" w14:textId="77777777" w:rsidR="00563696" w:rsidRPr="005A378C" w:rsidRDefault="00563696" w:rsidP="00563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215B" w14:textId="77777777" w:rsidR="00563696" w:rsidRPr="005A378C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8EE2" w14:textId="77777777" w:rsidR="00563696" w:rsidRPr="005A378C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1A03" w14:textId="77777777" w:rsidR="00563696" w:rsidRPr="005A378C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E1D9" w14:textId="77777777" w:rsidR="00563696" w:rsidRPr="005A378C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05F1" w14:textId="77777777" w:rsidR="00563696" w:rsidRPr="005A378C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CCAA" w14:textId="77777777" w:rsidR="00563696" w:rsidRPr="005A378C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D7054F" w:rsidRPr="00563696" w14:paraId="3E9C7889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8C4B29" w14:textId="0F3DA0F7" w:rsidR="00D7054F" w:rsidRPr="005A378C" w:rsidRDefault="005931FA" w:rsidP="005931F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1+2 vs 3+4+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2C2C9D" w14:textId="1CB5BF42" w:rsidR="00D7054F" w:rsidRPr="005A378C" w:rsidRDefault="00D7054F" w:rsidP="00F2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lang w:val="en-US"/>
              </w:rPr>
              <w:t>Coef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B82689" w14:textId="037708C5" w:rsidR="00D7054F" w:rsidRPr="00563696" w:rsidRDefault="00D7054F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82C16">
              <w:t>S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AB14D7" w14:textId="08980D1D" w:rsidR="00D7054F" w:rsidRPr="00563696" w:rsidRDefault="00D7054F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82C16"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4B5B91" w14:textId="4C3BD711" w:rsidR="00D7054F" w:rsidRPr="00563696" w:rsidRDefault="00D7054F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9002B">
              <w:rPr>
                <w:i/>
                <w:iCs/>
              </w:rPr>
              <w:t>p</w:t>
            </w:r>
            <w:r w:rsidRPr="00082C16">
              <w:t>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048CE4" w14:textId="6D72180B" w:rsidR="00D7054F" w:rsidRPr="00563696" w:rsidRDefault="0029002B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ILCI</w:t>
            </w:r>
            <w:r w:rsidR="00D7054F" w:rsidRPr="00082C16">
              <w:t>95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9DB7AE" w14:textId="37F40ADF" w:rsidR="00D7054F" w:rsidRPr="00563696" w:rsidRDefault="0029002B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SLCI</w:t>
            </w:r>
            <w:r w:rsidR="00D7054F" w:rsidRPr="00082C16">
              <w:t>95%</w:t>
            </w:r>
          </w:p>
        </w:tc>
      </w:tr>
      <w:tr w:rsidR="00682103" w:rsidRPr="00563696" w14:paraId="40A314CA" w14:textId="77777777" w:rsidTr="0054362B">
        <w:trPr>
          <w:trHeight w:val="30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F005" w14:textId="005AE099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Yea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B7E6" w14:textId="207FC37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145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C25A" w14:textId="38DD32A0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63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E1B2" w14:textId="2ED4316A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2.28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2BD3" w14:textId="32F51B9E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2667" w14:textId="00810B6E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270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14DC" w14:textId="292AFE59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02016</w:t>
            </w:r>
          </w:p>
        </w:tc>
      </w:tr>
      <w:tr w:rsidR="00682103" w:rsidRPr="00563696" w14:paraId="29F87843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4D31" w14:textId="4160D9F3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Women</w:t>
            </w:r>
            <w:r w:rsidRPr="00AE784B">
              <w:t xml:space="preserve"> vs. </w:t>
            </w:r>
            <w:r>
              <w:t>m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3966" w14:textId="64A8B99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40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EDC5" w14:textId="46D0FC31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3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982E" w14:textId="5944C9DA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5.93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C8B2" w14:textId="23974408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200A" w14:textId="65B7D8A6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93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157F" w14:textId="560D4F3E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8650</w:t>
            </w:r>
          </w:p>
        </w:tc>
      </w:tr>
      <w:tr w:rsidR="00682103" w:rsidRPr="00563696" w14:paraId="23242074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74FC" w14:textId="0609BFB3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Age</w:t>
            </w:r>
            <w:r w:rsidRPr="00AE784B">
              <w:t xml:space="preserve"> (</w:t>
            </w:r>
            <w:r>
              <w:t>years</w:t>
            </w:r>
            <w:r w:rsidRPr="00AE784B"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CECC" w14:textId="139C75EC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19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4D7D" w14:textId="512774D7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01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8508" w14:textId="115243F7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6.97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6ED4" w14:textId="5F8B767D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9CA6" w14:textId="42F7E0FA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16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59C9" w14:textId="297A1300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120</w:t>
            </w:r>
          </w:p>
        </w:tc>
      </w:tr>
      <w:tr w:rsidR="00682103" w:rsidRPr="00563696" w14:paraId="3328422C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D0F7" w14:textId="453DE03A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Married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0DF" w14:textId="30BABA25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67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C606" w14:textId="10A3CBF8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1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91B3" w14:textId="5553A10A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1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385F" w14:textId="6B9EB6CD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0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8522" w14:textId="69376BED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5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1D20" w14:textId="07DE54A9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0935</w:t>
            </w:r>
          </w:p>
        </w:tc>
      </w:tr>
      <w:tr w:rsidR="00682103" w:rsidRPr="005A378C" w14:paraId="6ED05DC6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71F8" w14:textId="101E4B1F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lang w:val="en-US"/>
              </w:rPr>
              <w:t>HTN</w:t>
            </w:r>
            <w:r w:rsidRPr="005A378C">
              <w:rPr>
                <w:lang w:val="en-US"/>
              </w:rPr>
              <w:t xml:space="preserve">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04B7" w14:textId="1BD7EEC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312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E794" w14:textId="271292C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72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DF6D" w14:textId="1092BF2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4.3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1716" w14:textId="2D2B0ED1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9390" w14:textId="473076F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70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DCB7" w14:textId="13B8211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5505</w:t>
            </w:r>
          </w:p>
        </w:tc>
      </w:tr>
      <w:tr w:rsidR="00682103" w:rsidRPr="005A378C" w14:paraId="2E9189AF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7A87" w14:textId="004041B8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lang w:val="en-US"/>
              </w:rPr>
              <w:t>A</w:t>
            </w:r>
            <w:r>
              <w:rPr>
                <w:lang w:val="en-US"/>
              </w:rPr>
              <w:t xml:space="preserve"> HTN</w:t>
            </w:r>
            <w:r w:rsidRPr="005A378C">
              <w:rPr>
                <w:lang w:val="en-US"/>
              </w:rPr>
              <w:t xml:space="preserve"> H Medication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61CA" w14:textId="588F721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04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4691" w14:textId="6258C30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71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0DC0" w14:textId="2670A21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.46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8039" w14:textId="65F9510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4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061D" w14:textId="00357C6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035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66AB" w14:textId="7217020F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24362</w:t>
            </w:r>
          </w:p>
        </w:tc>
      </w:tr>
      <w:tr w:rsidR="00682103" w:rsidRPr="00563696" w14:paraId="47C852DB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D711" w14:textId="32AD104B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Limitation vs. re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6E81" w14:textId="40E4F561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070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4811" w14:textId="4BD02B25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42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A218" w14:textId="77C9C641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48.5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5E77" w14:textId="37CAAFC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DCB7" w14:textId="4BCE8CA1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.986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1805" w14:textId="6A0F92FD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15393</w:t>
            </w:r>
          </w:p>
        </w:tc>
      </w:tr>
      <w:tr w:rsidR="00682103" w:rsidRPr="005A378C" w14:paraId="21887ED4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1F69A2" w14:textId="55263A25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Other CV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5008" w14:textId="3C25072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593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1734" w14:textId="14E810E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5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E6A2" w14:textId="367B1F1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0.71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85EF" w14:textId="35758F4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D453" w14:textId="054E440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84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5E54" w14:textId="0CD3B0C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70196</w:t>
            </w:r>
          </w:p>
        </w:tc>
      </w:tr>
      <w:tr w:rsidR="00682103" w:rsidRPr="005A378C" w14:paraId="4661AE8E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C765B58" w14:textId="7727433B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Osteoarticular pathology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FEA9" w14:textId="0512995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841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5C01" w14:textId="3C83DBB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38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7E90" w14:textId="4C226A4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21.9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18E1" w14:textId="0A8E0DB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3CEB" w14:textId="13AFBB9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766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BA4B" w14:textId="5976001C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91613</w:t>
            </w:r>
          </w:p>
        </w:tc>
      </w:tr>
      <w:tr w:rsidR="00682103" w:rsidRPr="005A378C" w14:paraId="00B6AACE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72593A" w14:textId="63A63C31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hronic respiratory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BF2B" w14:textId="56BA7D9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686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97D5" w14:textId="3DC906D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39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9D99" w14:textId="672D5E5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7.28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BA8A" w14:textId="4A8874C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36AC" w14:textId="02E33B7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608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3C9A" w14:textId="7CAC0A9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76397</w:t>
            </w:r>
          </w:p>
        </w:tc>
      </w:tr>
      <w:tr w:rsidR="00682103" w:rsidRPr="005A378C" w14:paraId="48EF2EC4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AC33F8E" w14:textId="107297CF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Chronic m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ental disord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168F" w14:textId="09BEAA0F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539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4797" w14:textId="65C5D08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8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24F4" w14:textId="0735884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9.26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67DA" w14:textId="1E7CB30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ED6A" w14:textId="31986B9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25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BF78" w14:textId="15F7B06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65340</w:t>
            </w:r>
          </w:p>
        </w:tc>
      </w:tr>
      <w:tr w:rsidR="00682103" w:rsidRPr="005A378C" w14:paraId="6CE21E50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AE1FCAF" w14:textId="7B600C2C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anxiety/depression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7321" w14:textId="7A86CB8F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835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A39D" w14:textId="3F6F04FC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6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83B8" w14:textId="3F46FC0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4.75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0D6" w14:textId="1EAEC73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E729" w14:textId="2D68DC2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724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EC6E" w14:textId="5A697AB1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94650</w:t>
            </w:r>
          </w:p>
        </w:tc>
      </w:tr>
      <w:tr w:rsidR="00682103" w:rsidRPr="005A378C" w14:paraId="48A1932D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B1C18C" w14:textId="152D056E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Polypharmac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3A5" w14:textId="326EC1A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770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EE57" w14:textId="77D6A4E1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5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3A94" w14:textId="56837BF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3.94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F160" w14:textId="2A87B96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9D6E" w14:textId="231D623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662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6F96" w14:textId="5B28BCC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87911</w:t>
            </w:r>
          </w:p>
        </w:tc>
      </w:tr>
      <w:tr w:rsidR="00682103" w:rsidRPr="005A378C" w14:paraId="656CE1BE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97FC56" w14:textId="7B361723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smoker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6B06" w14:textId="4A6BF80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63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A1B6" w14:textId="1C0A00F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42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CFD6" w14:textId="6710E05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.5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FD04" w14:textId="4F72201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29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45BC" w14:textId="52654BD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018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41D8" w14:textId="4429BFD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4655</w:t>
            </w:r>
          </w:p>
        </w:tc>
      </w:tr>
      <w:tr w:rsidR="00682103" w:rsidRPr="005A378C" w14:paraId="62D3E2E0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33FB" w14:textId="6522932C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Physical activit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E4A0" w14:textId="001199EC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408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89B1" w14:textId="4FF141A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6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34A6" w14:textId="6030C2E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7.1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AD21" w14:textId="6D8E380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A93F" w14:textId="4AC0A15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519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C30F" w14:textId="77551CD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29684</w:t>
            </w:r>
          </w:p>
        </w:tc>
      </w:tr>
      <w:tr w:rsidR="00682103" w:rsidRPr="005A378C" w14:paraId="6FA52AF6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8FB3" w14:textId="7A74E9C1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Normal weight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CE8D" w14:textId="04E8CA3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158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A8E7" w14:textId="085ACC11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15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69CE" w14:textId="7FB35E8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9.9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CD0A" w14:textId="618F470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E43B" w14:textId="03C8A22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189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7EFA" w14:textId="195A013F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12706</w:t>
            </w:r>
          </w:p>
        </w:tc>
      </w:tr>
      <w:tr w:rsidR="00682103" w:rsidRPr="005A378C" w14:paraId="26954A20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202C" w14:textId="72388B18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High social class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F4C0" w14:textId="59214DB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453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4F80" w14:textId="62EF86DC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14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D4F7" w14:textId="45FB6BB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32.4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DE1F" w14:textId="54F45F4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35AA" w14:textId="1C38193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481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6B88" w14:textId="577C4A5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42644</w:t>
            </w:r>
          </w:p>
        </w:tc>
      </w:tr>
      <w:tr w:rsidR="00682103" w:rsidRPr="00563696" w14:paraId="1523CA99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8212" w14:textId="7B2D2535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Const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BB37" w14:textId="5F1FAD8B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3.009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FC2E" w14:textId="20C985FA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29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4A52" w14:textId="33EE6B1F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23.26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3549" w14:textId="7DC485AA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F0FC" w14:textId="76D26F0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3.263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C79F" w14:textId="5F204EBA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2.75616</w:t>
            </w:r>
          </w:p>
        </w:tc>
      </w:tr>
      <w:tr w:rsidR="00F25FB3" w:rsidRPr="00563696" w14:paraId="0CC82415" w14:textId="77777777" w:rsidTr="00AF64DF">
        <w:trPr>
          <w:trHeight w:val="7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EDB9A" w14:textId="77777777" w:rsidR="00F25FB3" w:rsidRDefault="00F25FB3" w:rsidP="00D7054F">
            <w:pPr>
              <w:spacing w:after="0" w:line="240" w:lineRule="auto"/>
            </w:pPr>
          </w:p>
          <w:p w14:paraId="74DE9531" w14:textId="77777777" w:rsidR="00AF64DF" w:rsidRDefault="00AF64DF" w:rsidP="00D7054F">
            <w:pPr>
              <w:spacing w:after="0" w:line="240" w:lineRule="auto"/>
            </w:pPr>
          </w:p>
          <w:p w14:paraId="343CFB77" w14:textId="77777777" w:rsidR="00AF64DF" w:rsidRDefault="00AF64DF" w:rsidP="00D7054F">
            <w:pPr>
              <w:spacing w:after="0" w:line="240" w:lineRule="auto"/>
            </w:pPr>
          </w:p>
          <w:p w14:paraId="2709AB74" w14:textId="1A0E5E1B" w:rsidR="00AF64DF" w:rsidRPr="00E07A6A" w:rsidRDefault="00AF64DF" w:rsidP="00D7054F">
            <w:pPr>
              <w:spacing w:after="0" w:line="240" w:lineRule="auto"/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4075" w14:textId="77777777" w:rsidR="00F25FB3" w:rsidRPr="00563696" w:rsidRDefault="00F25FB3" w:rsidP="00F2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8EA3" w14:textId="77777777" w:rsidR="00F25FB3" w:rsidRPr="00563696" w:rsidRDefault="00F25FB3" w:rsidP="00F2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DDA7" w14:textId="77777777" w:rsidR="00F25FB3" w:rsidRPr="00563696" w:rsidRDefault="00F25FB3" w:rsidP="00F2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32B9" w14:textId="77777777" w:rsidR="00F25FB3" w:rsidRPr="00563696" w:rsidRDefault="00F25FB3" w:rsidP="00F2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C1FE" w14:textId="77777777" w:rsidR="00F25FB3" w:rsidRPr="00563696" w:rsidRDefault="00F25FB3" w:rsidP="00F2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8FE80" w14:textId="77777777" w:rsidR="00F25FB3" w:rsidRPr="00563696" w:rsidRDefault="00F25FB3" w:rsidP="00F2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563696" w:rsidRPr="00563696" w14:paraId="45689426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0D07" w14:textId="77777777" w:rsidR="00563696" w:rsidRPr="00563696" w:rsidRDefault="00563696" w:rsidP="00563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76EB" w14:textId="77777777" w:rsidR="00563696" w:rsidRPr="00563696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0A1D" w14:textId="77777777" w:rsidR="00563696" w:rsidRPr="00563696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AE03" w14:textId="77777777" w:rsidR="00563696" w:rsidRPr="00563696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7AC3" w14:textId="77777777" w:rsidR="00563696" w:rsidRPr="00563696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43A" w14:textId="77777777" w:rsidR="00563696" w:rsidRPr="00563696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F9A9" w14:textId="77777777" w:rsidR="00563696" w:rsidRPr="00563696" w:rsidRDefault="00563696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7054F" w:rsidRPr="00563696" w14:paraId="245EAA2B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80841C8" w14:textId="37C36C01" w:rsidR="00D7054F" w:rsidRPr="0080470B" w:rsidRDefault="005931FA" w:rsidP="00D7054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lastRenderedPageBreak/>
              <w:t>1+2+3 vs 4+5</w:t>
            </w:r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FD0768A" w14:textId="2411981A" w:rsidR="00D7054F" w:rsidRPr="00563696" w:rsidRDefault="00D7054F" w:rsidP="00F2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1CF4">
              <w:t>Coef</w:t>
            </w:r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B6060A8" w14:textId="5204F556" w:rsidR="00D7054F" w:rsidRPr="00563696" w:rsidRDefault="00D7054F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31CF4">
              <w:t>SE</w:t>
            </w:r>
          </w:p>
        </w:tc>
        <w:tc>
          <w:tcPr>
            <w:tcW w:w="11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B68BC51" w14:textId="2344C08E" w:rsidR="00D7054F" w:rsidRPr="00563696" w:rsidRDefault="00D7054F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31CF4">
              <w:t>Z</w:t>
            </w:r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C0D1424" w14:textId="1F9BD909" w:rsidR="00D7054F" w:rsidRPr="00563696" w:rsidRDefault="00D7054F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9002B">
              <w:rPr>
                <w:i/>
                <w:iCs/>
              </w:rPr>
              <w:t>p</w:t>
            </w:r>
            <w:r w:rsidRPr="00B31CF4">
              <w:t>&gt;z</w:t>
            </w:r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CCA8312" w14:textId="220D62E6" w:rsidR="00D7054F" w:rsidRPr="00563696" w:rsidRDefault="0029002B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ILCI</w:t>
            </w:r>
            <w:r w:rsidR="00D7054F" w:rsidRPr="00B31CF4">
              <w:t>95%</w:t>
            </w:r>
          </w:p>
        </w:tc>
        <w:tc>
          <w:tcPr>
            <w:tcW w:w="11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701302C8" w14:textId="40F567DB" w:rsidR="00D7054F" w:rsidRPr="00563696" w:rsidRDefault="0029002B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SLCI</w:t>
            </w:r>
            <w:r w:rsidR="00D7054F" w:rsidRPr="00B31CF4">
              <w:t>95%</w:t>
            </w:r>
          </w:p>
        </w:tc>
      </w:tr>
      <w:tr w:rsidR="00682103" w:rsidRPr="00563696" w14:paraId="3DE5738D" w14:textId="77777777" w:rsidTr="00802F35">
        <w:trPr>
          <w:trHeight w:val="30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88BF" w14:textId="15E0E258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Yea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F2D7" w14:textId="1BCC4F8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145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8C159" w14:textId="575B28B5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63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E69B8" w14:textId="25BEB31B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2.28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A876" w14:textId="66EFCA1C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9102" w14:textId="0DD4DC8F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270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0C0E8" w14:textId="2FCA6B31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02016</w:t>
            </w:r>
          </w:p>
        </w:tc>
      </w:tr>
      <w:tr w:rsidR="00682103" w:rsidRPr="00563696" w14:paraId="2C818431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6B6F0" w14:textId="1C77DD8A" w:rsidR="00682103" w:rsidRPr="00E07A6A" w:rsidRDefault="00682103" w:rsidP="00682103">
            <w:pPr>
              <w:spacing w:after="0" w:line="240" w:lineRule="auto"/>
            </w:pPr>
            <w:r>
              <w:t>Women</w:t>
            </w:r>
            <w:r w:rsidRPr="00AE784B">
              <w:t xml:space="preserve"> vs. </w:t>
            </w:r>
            <w:r>
              <w:t>m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E4C2" w14:textId="39AEB7C8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17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E2F0" w14:textId="233D08AB" w:rsidR="00682103" w:rsidRDefault="00682103" w:rsidP="0068210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B959" w14:textId="5B09E4AF" w:rsidR="00682103" w:rsidRDefault="00682103" w:rsidP="0068210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72F5" w14:textId="29721C98" w:rsidR="00682103" w:rsidRDefault="00682103" w:rsidP="0068210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0E52" w14:textId="6D3ED4B9" w:rsidR="00682103" w:rsidRDefault="00682103" w:rsidP="0068210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5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66085" w14:textId="580B4457" w:rsidR="00682103" w:rsidRDefault="00682103" w:rsidP="0068210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75</w:t>
            </w:r>
          </w:p>
        </w:tc>
      </w:tr>
      <w:tr w:rsidR="00682103" w:rsidRPr="00563696" w14:paraId="1791284E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B7F3" w14:textId="26E1697B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Age</w:t>
            </w:r>
            <w:r w:rsidRPr="00AE784B">
              <w:t xml:space="preserve"> (</w:t>
            </w:r>
            <w:r>
              <w:t>years</w:t>
            </w:r>
            <w:r w:rsidRPr="00AE784B"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A2F1" w14:textId="7B3ACB7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17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E432" w14:textId="110F1450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02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3A8B" w14:textId="13189E2D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6.7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9B05" w14:textId="3B4F1731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EF552" w14:textId="379FBE8A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12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10DA" w14:textId="4AA14338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309</w:t>
            </w:r>
          </w:p>
        </w:tc>
      </w:tr>
      <w:tr w:rsidR="00682103" w:rsidRPr="00563696" w14:paraId="36ADF1C8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F926" w14:textId="627AC1AD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Married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0538" w14:textId="3EBD6A9B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67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E3BA" w14:textId="02A43B88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1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B1AC1" w14:textId="36F143AC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1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E4331" w14:textId="72D73C0C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0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489E9" w14:textId="744EC98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5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AB0E" w14:textId="3CF0DC5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0935</w:t>
            </w:r>
          </w:p>
        </w:tc>
      </w:tr>
      <w:tr w:rsidR="00682103" w:rsidRPr="005A378C" w14:paraId="51FCC293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5A40" w14:textId="0CFA9AEF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lang w:val="en-US"/>
              </w:rPr>
              <w:t>HTN</w:t>
            </w:r>
            <w:r w:rsidRPr="005A378C">
              <w:rPr>
                <w:lang w:val="en-US"/>
              </w:rPr>
              <w:t xml:space="preserve">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25DC" w14:textId="02E3CCE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09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9563E" w14:textId="2F0A79D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68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62F7" w14:textId="010501B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.58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75A6C" w14:textId="4372BB8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14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C005" w14:textId="0621F96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026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510A" w14:textId="62D4AD7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24418</w:t>
            </w:r>
          </w:p>
        </w:tc>
      </w:tr>
      <w:tr w:rsidR="00682103" w:rsidRPr="005A378C" w14:paraId="61C14A4E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685A" w14:textId="7EB253B9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lang w:val="en-US"/>
              </w:rPr>
              <w:t>HTN</w:t>
            </w:r>
            <w:r w:rsidRPr="005A378C">
              <w:rPr>
                <w:lang w:val="en-US"/>
              </w:rPr>
              <w:t xml:space="preserve"> Medication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D3490" w14:textId="17D1840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062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6596C" w14:textId="4BE79B1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2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1474B" w14:textId="0ACE063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1.1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F7E4" w14:textId="48924F4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23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ABD7F" w14:textId="63B5B74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165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4788A" w14:textId="421E1C0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4006</w:t>
            </w:r>
          </w:p>
        </w:tc>
      </w:tr>
      <w:tr w:rsidR="00682103" w:rsidRPr="00563696" w14:paraId="6517E389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7C0F" w14:textId="52235AC8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Limitation vs.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309A" w14:textId="7A258655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573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56606" w14:textId="59A2848C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97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EB78" w14:textId="545068B0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6.3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14A9" w14:textId="0CFDD676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8ED4" w14:textId="7D0C50F7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381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4988" w14:textId="5EE4856E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76534</w:t>
            </w:r>
          </w:p>
        </w:tc>
      </w:tr>
      <w:tr w:rsidR="00682103" w:rsidRPr="005A378C" w14:paraId="5A6762B5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80E5CB" w14:textId="07221DA0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Other CV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C9395" w14:textId="4644C7A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24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981E" w14:textId="7B9F018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45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7A55" w14:textId="7B563EF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9.36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FB00" w14:textId="3F75B98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D0D08" w14:textId="08215D21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335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EA89" w14:textId="770E6F5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51358</w:t>
            </w:r>
          </w:p>
        </w:tc>
      </w:tr>
      <w:tr w:rsidR="00682103" w:rsidRPr="005A378C" w14:paraId="65FD43F5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42AAE5" w14:textId="52630202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Osteoarticular pathology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F7AB" w14:textId="25D4584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65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44B37" w14:textId="2695548C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41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4CA2" w14:textId="2DA350F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1.24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6998C" w14:textId="43E0C7A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80A0" w14:textId="53FEF08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3839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C621F" w14:textId="0AE6CC2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54613</w:t>
            </w:r>
          </w:p>
        </w:tc>
      </w:tr>
      <w:tr w:rsidR="00682103" w:rsidRPr="005A378C" w14:paraId="3A109F0F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0250238" w14:textId="42D7394C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hronic respiratory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ED9E" w14:textId="63FB3C0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381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2A6FB" w14:textId="28BB6A0C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608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CCA32" w14:textId="08341811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6.27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59FEE" w14:textId="3D19D4B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5370A" w14:textId="582C5AE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262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62B5" w14:textId="5101DDB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50086</w:t>
            </w:r>
          </w:p>
        </w:tc>
      </w:tr>
      <w:tr w:rsidR="00682103" w:rsidRPr="005A378C" w14:paraId="3662EDD4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B2CC1B" w14:textId="55BDFEF6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Mental disord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CF07E" w14:textId="49C21EE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539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CC98" w14:textId="21823A1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8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FAD40" w14:textId="084D4C1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9.26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3568" w14:textId="51171A3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C9B9" w14:textId="760F300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25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8A43" w14:textId="1D796CF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65340</w:t>
            </w:r>
          </w:p>
        </w:tc>
      </w:tr>
      <w:tr w:rsidR="00682103" w:rsidRPr="005A378C" w14:paraId="7996BB0E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C4AAE6B" w14:textId="74EB01D9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anxiety/depression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EE87" w14:textId="16074C8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521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7899" w14:textId="6899434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5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7155" w14:textId="378308EC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9.3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384FF" w14:textId="5BEFD2A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108B" w14:textId="1C440EC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12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1592D" w14:textId="5388F4C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63041</w:t>
            </w:r>
          </w:p>
        </w:tc>
      </w:tr>
      <w:tr w:rsidR="00682103" w:rsidRPr="005A378C" w14:paraId="30A65CAC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69312A1" w14:textId="76B2E3E8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Polypharmac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E7EC8" w14:textId="26F2981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569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2A5C2" w14:textId="5BD4C2D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77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DAEA" w14:textId="3D9810B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7.3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423C" w14:textId="0483B75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E220" w14:textId="06DB672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16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8F82" w14:textId="669C779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72198</w:t>
            </w:r>
          </w:p>
        </w:tc>
      </w:tr>
      <w:tr w:rsidR="00682103" w:rsidRPr="005A378C" w14:paraId="2472261D" w14:textId="77777777" w:rsidTr="00802F35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3E0248" w14:textId="2FC00248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smok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A6F27" w14:textId="0B001EE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44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13B1" w14:textId="42333DD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78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B560E" w14:textId="1E54604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.85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082B" w14:textId="7BF577E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6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0C20" w14:textId="56131A0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008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F6EF" w14:textId="786E1C7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29811</w:t>
            </w:r>
          </w:p>
        </w:tc>
      </w:tr>
      <w:tr w:rsidR="00682103" w:rsidRPr="005A378C" w14:paraId="10C86DE3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E09B" w14:textId="47DE21B5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Physical activit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6B62" w14:textId="37509AF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408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569B" w14:textId="2451745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6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6780" w14:textId="5C5C535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7.1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889F" w14:textId="3CFFA50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FD8C" w14:textId="010EFF4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519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D021" w14:textId="78F0B5D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29684</w:t>
            </w:r>
          </w:p>
        </w:tc>
      </w:tr>
      <w:tr w:rsidR="00682103" w:rsidRPr="005A378C" w14:paraId="175B4A24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6684" w14:textId="32EBE92A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Normal weight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D9FA" w14:textId="57B40761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011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27C1" w14:textId="0513919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60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A1271" w14:textId="6594337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1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78A7" w14:textId="213F2D1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847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8566" w14:textId="22FD60D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130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4EA9" w14:textId="718CBD1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0756</w:t>
            </w:r>
          </w:p>
        </w:tc>
      </w:tr>
      <w:tr w:rsidR="00682103" w:rsidRPr="005A378C" w14:paraId="3E2809F7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0905" w14:textId="742462B7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High social class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EC0AB" w14:textId="7DAA949C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307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207B" w14:textId="627BA6D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5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1003" w14:textId="297BDF3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5.5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0A5A" w14:textId="5267585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C835" w14:textId="02B9186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416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64DB" w14:textId="4D4F7C2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19784</w:t>
            </w:r>
          </w:p>
        </w:tc>
      </w:tr>
      <w:tr w:rsidR="00682103" w:rsidRPr="005A378C" w14:paraId="5AF1DC96" w14:textId="77777777" w:rsidTr="00802F3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0B7E" w14:textId="49115DB7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Consta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CB48A" w14:textId="73B242A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5.204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7152E" w14:textId="3CABF3E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39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47A13" w14:textId="4E5742B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37.43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C081D" w14:textId="617BB813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018E0" w14:textId="5FD955B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5.4768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72922" w14:textId="36F8EE0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4.93186</w:t>
            </w:r>
          </w:p>
        </w:tc>
      </w:tr>
      <w:tr w:rsidR="0080470B" w:rsidRPr="00563696" w14:paraId="70494D49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A618D5" w14:textId="51D757EB" w:rsidR="0080470B" w:rsidRPr="005A378C" w:rsidRDefault="00B67A72" w:rsidP="00B67A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1+2+3+4 vs 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1391AD" w14:textId="61EED1D0" w:rsidR="0080470B" w:rsidRPr="005A378C" w:rsidRDefault="0080470B" w:rsidP="00F2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lang w:val="en-US"/>
              </w:rPr>
              <w:t>Coef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C85BB5" w14:textId="21F3F267" w:rsidR="0080470B" w:rsidRPr="005A378C" w:rsidRDefault="0080470B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A378C">
              <w:rPr>
                <w:lang w:val="en-US"/>
              </w:rPr>
              <w:t>S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7321FF" w14:textId="26A72B17" w:rsidR="0080470B" w:rsidRPr="005A378C" w:rsidRDefault="0080470B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A378C">
              <w:rPr>
                <w:lang w:val="en-US"/>
              </w:rPr>
              <w:t>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EBF533" w14:textId="762CEABE" w:rsidR="0080470B" w:rsidRPr="00563696" w:rsidRDefault="0080470B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9002B">
              <w:rPr>
                <w:i/>
                <w:iCs/>
              </w:rPr>
              <w:t>p</w:t>
            </w:r>
            <w:r w:rsidRPr="00B31CF4">
              <w:t>&gt;z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2A7CE4" w14:textId="1F9DC4F9" w:rsidR="0080470B" w:rsidRPr="00563696" w:rsidRDefault="0029002B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ILCI</w:t>
            </w:r>
            <w:r w:rsidR="0080470B" w:rsidRPr="00B31CF4">
              <w:t>95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062F17" w14:textId="5A0C4EAC" w:rsidR="0080470B" w:rsidRPr="00563696" w:rsidRDefault="0029002B" w:rsidP="00F25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t>SLCI</w:t>
            </w:r>
            <w:r w:rsidR="0080470B" w:rsidRPr="00B31CF4">
              <w:t>95%</w:t>
            </w:r>
          </w:p>
        </w:tc>
      </w:tr>
      <w:tr w:rsidR="00682103" w:rsidRPr="00563696" w14:paraId="573E0958" w14:textId="77777777" w:rsidTr="00E21785">
        <w:trPr>
          <w:trHeight w:val="30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6D1BF" w14:textId="66406D3D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Yea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5957" w14:textId="362553CD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145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26FD" w14:textId="6EC0F428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63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D38" w14:textId="36479090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2.28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A7DC" w14:textId="746EC699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6695" w14:textId="38F8067E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270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3CCC" w14:textId="7B30ADDF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02016</w:t>
            </w:r>
          </w:p>
        </w:tc>
      </w:tr>
      <w:tr w:rsidR="00682103" w:rsidRPr="00563696" w14:paraId="6D07EC47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94765" w14:textId="65648349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Women</w:t>
            </w:r>
            <w:r w:rsidRPr="00AE784B">
              <w:t xml:space="preserve"> vs. </w:t>
            </w:r>
            <w:r>
              <w:t>m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99AC" w14:textId="17694A5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87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4D3B" w14:textId="0263DC0D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57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9093" w14:textId="5A545AE6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.51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1D76" w14:textId="5B0D3F35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3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0B57" w14:textId="4D08A7A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0.025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C96B" w14:textId="727FD6B6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20070</w:t>
            </w:r>
          </w:p>
        </w:tc>
      </w:tr>
      <w:tr w:rsidR="00682103" w:rsidRPr="00563696" w14:paraId="1D908EA7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5AE6" w14:textId="0BE36F7D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Age</w:t>
            </w:r>
            <w:r w:rsidRPr="00AE784B">
              <w:t xml:space="preserve"> (</w:t>
            </w:r>
            <w:r>
              <w:t>years</w:t>
            </w:r>
            <w:r w:rsidRPr="00AE784B"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42D" w14:textId="632E1E89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13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EE64" w14:textId="3BA6739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04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6FD5" w14:textId="25AE930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0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21D0" w14:textId="0D2D8B6A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0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DD76" w14:textId="5F4AA245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048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DAD9" w14:textId="2FDA9654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286</w:t>
            </w:r>
          </w:p>
        </w:tc>
      </w:tr>
      <w:tr w:rsidR="00682103" w:rsidRPr="00563696" w14:paraId="14A77B6D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D4BA6" w14:textId="30EE6211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t>Married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F4DF" w14:textId="17AC26DA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67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F97C" w14:textId="43346176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1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E83B" w14:textId="4B7A4A7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1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05A3" w14:textId="26111391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0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0EC4" w14:textId="4034B55F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5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32CB" w14:textId="581E5F05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0935</w:t>
            </w:r>
          </w:p>
        </w:tc>
      </w:tr>
      <w:tr w:rsidR="00682103" w:rsidRPr="005A378C" w14:paraId="786098B8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CABA" w14:textId="5DB11CE1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lang w:val="en-US"/>
              </w:rPr>
              <w:t>HTN</w:t>
            </w:r>
            <w:r w:rsidRPr="005A378C">
              <w:rPr>
                <w:lang w:val="en-US"/>
              </w:rPr>
              <w:t xml:space="preserve">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425F" w14:textId="730CD09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033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19A5" w14:textId="263053E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77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8E55" w14:textId="3019118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44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1FFA" w14:textId="53B9A90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66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B680" w14:textId="5E5C2AE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186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2FEE" w14:textId="72C67F8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1831</w:t>
            </w:r>
          </w:p>
        </w:tc>
      </w:tr>
      <w:tr w:rsidR="00682103" w:rsidRPr="005A378C" w14:paraId="35BE85F2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D430" w14:textId="1944D0EE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lang w:val="en-US"/>
              </w:rPr>
              <w:t>H</w:t>
            </w:r>
            <w:r>
              <w:rPr>
                <w:lang w:val="en-US"/>
              </w:rPr>
              <w:t>TN</w:t>
            </w:r>
            <w:r w:rsidRPr="005A378C">
              <w:rPr>
                <w:lang w:val="en-US"/>
              </w:rPr>
              <w:t xml:space="preserve"> Medication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0D54" w14:textId="3BFAE9D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46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2BD4" w14:textId="7CBFAD9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07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3576" w14:textId="4BD323F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.37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DAB8" w14:textId="58FED6C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7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7939" w14:textId="6360D53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063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31E8" w14:textId="01A1EC5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35637</w:t>
            </w:r>
          </w:p>
        </w:tc>
      </w:tr>
      <w:tr w:rsidR="00682103" w:rsidRPr="00563696" w14:paraId="344FA2FA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67A2" w14:textId="3E024BE1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Limitation vs. r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A012" w14:textId="0230977C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224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B3CD" w14:textId="5C64EB1E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97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6A1B" w14:textId="67CB421A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6.34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7536" w14:textId="6DF6A4AD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7C93" w14:textId="7D23AB9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837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D2B8" w14:textId="4F6DDC0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61116</w:t>
            </w:r>
          </w:p>
        </w:tc>
      </w:tr>
      <w:tr w:rsidR="00682103" w:rsidRPr="00563696" w14:paraId="5383C18A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E2C2B42" w14:textId="3ABF8F70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Other CV disease vs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6608" w14:textId="04B8B71C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476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1FD8" w14:textId="120D1397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76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5A44" w14:textId="34396E7E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6.21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B067" w14:textId="053ECDF6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471E" w14:textId="0B2811F5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326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32BA" w14:textId="5697E07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62724</w:t>
            </w:r>
          </w:p>
        </w:tc>
      </w:tr>
      <w:tr w:rsidR="00682103" w:rsidRPr="00563696" w14:paraId="747F1C09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0A4BF47" w14:textId="18DFAE3C" w:rsidR="00682103" w:rsidRPr="00563696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Osteoarticular pathology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A8BC" w14:textId="246CAE0C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243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1901" w14:textId="406B8984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74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FF1A" w14:textId="7B79E2B1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28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43B6" w14:textId="64CF30E2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0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90F4" w14:textId="5825321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98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D9F3" w14:textId="3EAEE7F4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38974</w:t>
            </w:r>
          </w:p>
        </w:tc>
      </w:tr>
      <w:tr w:rsidR="00682103" w:rsidRPr="005A378C" w14:paraId="7DD4A28F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638087" w14:textId="0948AC6A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hronic respiratory disease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8D3D" w14:textId="0131B26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236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40F8" w14:textId="3917A43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658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1B78" w14:textId="59A9B87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3.5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BF55" w14:textId="46EB8CF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F992" w14:textId="49CBA7A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07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19C6" w14:textId="0EE60A7D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36524</w:t>
            </w:r>
          </w:p>
        </w:tc>
      </w:tr>
      <w:tr w:rsidR="00682103" w:rsidRPr="005A378C" w14:paraId="78BA2D99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16D3BC9" w14:textId="76539283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Mental disord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8754" w14:textId="1C80969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539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7E48" w14:textId="4A7D1E4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8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3EB0" w14:textId="340A1A0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9.26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B810" w14:textId="15DDE99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F44A" w14:textId="2D1D022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25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7062" w14:textId="7B8CD24C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65340</w:t>
            </w:r>
          </w:p>
        </w:tc>
      </w:tr>
      <w:tr w:rsidR="00682103" w:rsidRPr="005A378C" w14:paraId="1996484F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744A29" w14:textId="440B088B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anxiety/depression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B8E0" w14:textId="36D9676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65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22C5" w14:textId="71742FC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57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BEA8" w14:textId="4AE3F64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2.96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D366" w14:textId="1F7D35C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0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DBE1" w14:textId="7D5A2A4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57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08E7" w14:textId="48CDCDB1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77287</w:t>
            </w:r>
          </w:p>
        </w:tc>
      </w:tr>
      <w:tr w:rsidR="00682103" w:rsidRPr="005A378C" w14:paraId="538C209A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60AFA1" w14:textId="7F289982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Polypharmac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7E6A" w14:textId="5B1F47D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453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9AEC" w14:textId="20899D4E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17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3795" w14:textId="5CDCB4A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3.87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45E4" w14:textId="174A291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11EC" w14:textId="1AA9681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223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5943" w14:textId="741573B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68335</w:t>
            </w:r>
          </w:p>
        </w:tc>
      </w:tr>
      <w:tr w:rsidR="00682103" w:rsidRPr="005A378C" w14:paraId="0573FC9E" w14:textId="77777777" w:rsidTr="00AF64DF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1CB95CD" w14:textId="5395FC0C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Current smoker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BBDB" w14:textId="2EB0E0B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290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86FF" w14:textId="606A3C2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29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8E39" w14:textId="2E775AE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2.24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F346" w14:textId="4F915D8C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2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CB13" w14:textId="2D3B4518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36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817A" w14:textId="1D3D87C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54492</w:t>
            </w:r>
          </w:p>
        </w:tc>
      </w:tr>
      <w:tr w:rsidR="00682103" w:rsidRPr="005A378C" w14:paraId="2B335016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DDF7" w14:textId="3BF340E3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Physical activity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18C8" w14:textId="57BB785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408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9881" w14:textId="1FF773F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56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83A0" w14:textId="5A5D6A5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7.1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6724" w14:textId="6C09122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BDFF" w14:textId="0590CF7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519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CB62" w14:textId="2FAB28D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29684</w:t>
            </w:r>
          </w:p>
        </w:tc>
      </w:tr>
      <w:tr w:rsidR="00682103" w:rsidRPr="005A378C" w14:paraId="71B73ADE" w14:textId="77777777" w:rsidTr="00AF64D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1B87" w14:textId="7E0D06D9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Normal weight vs.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0B72" w14:textId="5954DC96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17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E27E" w14:textId="23AD4BF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78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B998" w14:textId="4A912951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1.49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AA13" w14:textId="75CC29D2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36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7B09" w14:textId="639431E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0368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E3D4" w14:textId="40EC9994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27102</w:t>
            </w:r>
          </w:p>
        </w:tc>
      </w:tr>
      <w:tr w:rsidR="00682103" w:rsidRPr="005A378C" w14:paraId="542B285C" w14:textId="77777777" w:rsidTr="00E21785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446C" w14:textId="54CCB07C" w:rsidR="00682103" w:rsidRPr="00B52E4D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>High social class v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B52E4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r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AC2" w14:textId="784A5059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028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CECF" w14:textId="59DCDE97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094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95DF" w14:textId="7CB62FFA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3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481B" w14:textId="7729B595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76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0136" w14:textId="1796D45B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-0.212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4072" w14:textId="6C4C7E90" w:rsidR="00682103" w:rsidRPr="005A378C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  <w:color w:val="000000"/>
              </w:rPr>
              <w:t>0.15615</w:t>
            </w:r>
          </w:p>
        </w:tc>
      </w:tr>
      <w:tr w:rsidR="00682103" w:rsidRPr="00563696" w14:paraId="34D592AF" w14:textId="77777777" w:rsidTr="00E2178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2E30" w14:textId="16F57AB2" w:rsidR="00682103" w:rsidRPr="005A378C" w:rsidRDefault="00682103" w:rsidP="00682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A378C">
              <w:rPr>
                <w:rFonts w:ascii="Calibri" w:eastAsia="Times New Roman" w:hAnsi="Calibri" w:cs="Calibri"/>
                <w:color w:val="000000"/>
                <w:lang w:val="en-US" w:eastAsia="es-ES"/>
              </w:rPr>
              <w:t>Consta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95F8" w14:textId="1A16BEA3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7.540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1D38" w14:textId="07001260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295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A3D0" w14:textId="744B25D4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25.50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64CA" w14:textId="28570560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&lt;0.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6789" w14:textId="154B410B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8.120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B78E" w14:textId="56824AE4" w:rsidR="00682103" w:rsidRPr="00563696" w:rsidRDefault="00682103" w:rsidP="00682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6.96092</w:t>
            </w:r>
          </w:p>
        </w:tc>
      </w:tr>
    </w:tbl>
    <w:p w14:paraId="3E91A1C3" w14:textId="77777777" w:rsidR="00F25FB3" w:rsidRDefault="00F25FB3" w:rsidP="0080470B">
      <w:pPr>
        <w:spacing w:after="0"/>
      </w:pPr>
    </w:p>
    <w:p w14:paraId="7FD32096" w14:textId="170ACDB5" w:rsidR="003B276C" w:rsidRPr="005A378C" w:rsidRDefault="005A378C" w:rsidP="0029002B">
      <w:pPr>
        <w:spacing w:after="0"/>
        <w:rPr>
          <w:lang w:val="en-US"/>
        </w:rPr>
      </w:pPr>
      <w:r w:rsidRPr="005A378C">
        <w:rPr>
          <w:lang w:val="en-US"/>
        </w:rPr>
        <w:t>HT</w:t>
      </w:r>
      <w:r>
        <w:rPr>
          <w:lang w:val="en-US"/>
        </w:rPr>
        <w:t>N</w:t>
      </w:r>
      <w:r w:rsidR="00C20489" w:rsidRPr="005A378C">
        <w:rPr>
          <w:lang w:val="en-US"/>
        </w:rPr>
        <w:t>: arterial</w:t>
      </w:r>
      <w:r w:rsidR="0029002B" w:rsidRPr="005A378C">
        <w:rPr>
          <w:lang w:val="en-US"/>
        </w:rPr>
        <w:t xml:space="preserve"> hypertension</w:t>
      </w:r>
      <w:r w:rsidR="00C20489" w:rsidRPr="005A378C">
        <w:rPr>
          <w:lang w:val="en-US"/>
        </w:rPr>
        <w:t xml:space="preserve">; </w:t>
      </w:r>
      <w:r w:rsidR="0029002B" w:rsidRPr="005A378C">
        <w:rPr>
          <w:lang w:val="en-US"/>
        </w:rPr>
        <w:t>CV</w:t>
      </w:r>
      <w:r w:rsidR="00C469CB" w:rsidRPr="005A378C">
        <w:rPr>
          <w:lang w:val="en-US"/>
        </w:rPr>
        <w:t xml:space="preserve">: cardiovascular; </w:t>
      </w:r>
      <w:r w:rsidR="0029002B" w:rsidRPr="005A378C">
        <w:rPr>
          <w:lang w:val="en-US"/>
        </w:rPr>
        <w:t xml:space="preserve">SE: Standard Error; IL/SL </w:t>
      </w:r>
      <w:r w:rsidR="0080470B" w:rsidRPr="005A378C">
        <w:rPr>
          <w:lang w:val="en-US"/>
        </w:rPr>
        <w:t>C</w:t>
      </w:r>
      <w:r w:rsidR="0029002B" w:rsidRPr="005A378C">
        <w:rPr>
          <w:lang w:val="en-US"/>
        </w:rPr>
        <w:t>I</w:t>
      </w:r>
      <w:r w:rsidR="0080470B" w:rsidRPr="005A378C">
        <w:rPr>
          <w:lang w:val="en-US"/>
        </w:rPr>
        <w:t xml:space="preserve">95%. </w:t>
      </w:r>
      <w:r w:rsidR="0029002B" w:rsidRPr="005A378C">
        <w:rPr>
          <w:lang w:val="en-US"/>
        </w:rPr>
        <w:t>Inferior/S</w:t>
      </w:r>
      <w:r w:rsidR="0080470B" w:rsidRPr="005A378C">
        <w:rPr>
          <w:lang w:val="en-US"/>
        </w:rPr>
        <w:t>uperior</w:t>
      </w:r>
      <w:r w:rsidR="0029002B" w:rsidRPr="005A378C">
        <w:rPr>
          <w:lang w:val="en-US"/>
        </w:rPr>
        <w:t xml:space="preserve"> limit of the 95% confidence interval</w:t>
      </w:r>
    </w:p>
    <w:p w14:paraId="2856DF94" w14:textId="4255915C" w:rsidR="00B67A72" w:rsidRPr="0029002B" w:rsidRDefault="0029002B" w:rsidP="0029002B">
      <w:pPr>
        <w:spacing w:after="0"/>
        <w:rPr>
          <w:lang w:val="en-US"/>
        </w:rPr>
      </w:pPr>
      <w:r w:rsidRPr="0029002B">
        <w:rPr>
          <w:lang w:val="en-US"/>
        </w:rPr>
        <w:t>Perception of health status</w:t>
      </w:r>
      <w:r w:rsidR="00690471" w:rsidRPr="0029002B">
        <w:rPr>
          <w:lang w:val="en-US"/>
        </w:rPr>
        <w:t xml:space="preserve">: </w:t>
      </w:r>
      <w:r w:rsidR="00B67A72" w:rsidRPr="0029002B">
        <w:rPr>
          <w:lang w:val="en-US"/>
        </w:rPr>
        <w:t>1 “</w:t>
      </w:r>
      <w:r w:rsidRPr="0029002B">
        <w:rPr>
          <w:lang w:val="en-US"/>
        </w:rPr>
        <w:t>very good</w:t>
      </w:r>
      <w:r w:rsidR="00B67A72" w:rsidRPr="0029002B">
        <w:rPr>
          <w:lang w:val="en-US"/>
        </w:rPr>
        <w:t>”, 2 “</w:t>
      </w:r>
      <w:r>
        <w:rPr>
          <w:lang w:val="en-US"/>
        </w:rPr>
        <w:t>good</w:t>
      </w:r>
      <w:r w:rsidR="00B67A72" w:rsidRPr="0029002B">
        <w:rPr>
          <w:lang w:val="en-US"/>
        </w:rPr>
        <w:t xml:space="preserve">”; 3 </w:t>
      </w:r>
      <w:r w:rsidR="00690471" w:rsidRPr="0029002B">
        <w:rPr>
          <w:lang w:val="en-US"/>
        </w:rPr>
        <w:t>“</w:t>
      </w:r>
      <w:r>
        <w:rPr>
          <w:lang w:val="en-US"/>
        </w:rPr>
        <w:t>fair</w:t>
      </w:r>
      <w:r w:rsidR="004645A8">
        <w:rPr>
          <w:lang w:val="en-US"/>
        </w:rPr>
        <w:t xml:space="preserve">”; 4 </w:t>
      </w:r>
      <w:r w:rsidR="00690471" w:rsidRPr="0029002B">
        <w:rPr>
          <w:lang w:val="en-US"/>
        </w:rPr>
        <w:t>“</w:t>
      </w:r>
      <w:r>
        <w:rPr>
          <w:lang w:val="en-US"/>
        </w:rPr>
        <w:t>bad</w:t>
      </w:r>
      <w:r w:rsidR="00690471" w:rsidRPr="0029002B">
        <w:rPr>
          <w:lang w:val="en-US"/>
        </w:rPr>
        <w:t>”; 5 “</w:t>
      </w:r>
      <w:r>
        <w:rPr>
          <w:lang w:val="en-US"/>
        </w:rPr>
        <w:t>very bad</w:t>
      </w:r>
      <w:r w:rsidR="00690471" w:rsidRPr="0029002B">
        <w:rPr>
          <w:lang w:val="en-US"/>
        </w:rPr>
        <w:t>”.</w:t>
      </w:r>
    </w:p>
    <w:sectPr w:rsidR="00B67A72" w:rsidRPr="0029002B" w:rsidSect="00F25FB3">
      <w:pgSz w:w="11906" w:h="16838"/>
      <w:pgMar w:top="1440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E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76C"/>
    <w:rsid w:val="00002AA5"/>
    <w:rsid w:val="00054BBC"/>
    <w:rsid w:val="00066EDE"/>
    <w:rsid w:val="000B6CDE"/>
    <w:rsid w:val="000E6E51"/>
    <w:rsid w:val="00147244"/>
    <w:rsid w:val="001E0BBD"/>
    <w:rsid w:val="001E62CB"/>
    <w:rsid w:val="00235EBC"/>
    <w:rsid w:val="00241436"/>
    <w:rsid w:val="0029002B"/>
    <w:rsid w:val="00296E84"/>
    <w:rsid w:val="002C2E26"/>
    <w:rsid w:val="00342CDA"/>
    <w:rsid w:val="003B276C"/>
    <w:rsid w:val="003E18B1"/>
    <w:rsid w:val="004015E6"/>
    <w:rsid w:val="00425580"/>
    <w:rsid w:val="004645A8"/>
    <w:rsid w:val="004B6BCA"/>
    <w:rsid w:val="00563696"/>
    <w:rsid w:val="005931FA"/>
    <w:rsid w:val="005A378C"/>
    <w:rsid w:val="006366AA"/>
    <w:rsid w:val="00682103"/>
    <w:rsid w:val="00690471"/>
    <w:rsid w:val="006C2BE3"/>
    <w:rsid w:val="006E0FBA"/>
    <w:rsid w:val="00710C85"/>
    <w:rsid w:val="0072388B"/>
    <w:rsid w:val="007461B7"/>
    <w:rsid w:val="00752542"/>
    <w:rsid w:val="00783043"/>
    <w:rsid w:val="007879E2"/>
    <w:rsid w:val="0080470B"/>
    <w:rsid w:val="008119D6"/>
    <w:rsid w:val="00830EF1"/>
    <w:rsid w:val="008424ED"/>
    <w:rsid w:val="0085320C"/>
    <w:rsid w:val="00864F10"/>
    <w:rsid w:val="00884A1C"/>
    <w:rsid w:val="008D5AF2"/>
    <w:rsid w:val="00904FB6"/>
    <w:rsid w:val="00947677"/>
    <w:rsid w:val="009A58E5"/>
    <w:rsid w:val="00A567A2"/>
    <w:rsid w:val="00A9170C"/>
    <w:rsid w:val="00AC28A7"/>
    <w:rsid w:val="00AD66CA"/>
    <w:rsid w:val="00AF64DF"/>
    <w:rsid w:val="00B12627"/>
    <w:rsid w:val="00B4741D"/>
    <w:rsid w:val="00B514EC"/>
    <w:rsid w:val="00B52E4D"/>
    <w:rsid w:val="00B66D66"/>
    <w:rsid w:val="00B67A72"/>
    <w:rsid w:val="00B80C8E"/>
    <w:rsid w:val="00C20489"/>
    <w:rsid w:val="00C469CB"/>
    <w:rsid w:val="00C7619D"/>
    <w:rsid w:val="00CE3AA3"/>
    <w:rsid w:val="00D7054F"/>
    <w:rsid w:val="00D76BC2"/>
    <w:rsid w:val="00D845AB"/>
    <w:rsid w:val="00DE136B"/>
    <w:rsid w:val="00DE2B69"/>
    <w:rsid w:val="00E41F77"/>
    <w:rsid w:val="00E61366"/>
    <w:rsid w:val="00E66D6C"/>
    <w:rsid w:val="00EF2DE6"/>
    <w:rsid w:val="00F000B3"/>
    <w:rsid w:val="00F25FB3"/>
    <w:rsid w:val="00F361CF"/>
    <w:rsid w:val="00FA1A1F"/>
    <w:rsid w:val="00FE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97802"/>
  <w15:chartTrackingRefBased/>
  <w15:docId w15:val="{83D6A87D-972F-4E59-AEE7-8C8939A46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8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424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24ED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76BC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6BC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6BC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6BC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6B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9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D0C8D582E2E874A9D06BE1392CB19AE" ma:contentTypeVersion="16" ma:contentTypeDescription="Crear nuevo documento." ma:contentTypeScope="" ma:versionID="579c93eeb02963006c15e3e3cc90647d">
  <xsd:schema xmlns:xsd="http://www.w3.org/2001/XMLSchema" xmlns:xs="http://www.w3.org/2001/XMLSchema" xmlns:p="http://schemas.microsoft.com/office/2006/metadata/properties" xmlns:ns3="1a74494a-0deb-4da1-8830-e7c8b8a65255" xmlns:ns4="066af418-22c6-45ff-9bd6-229fb222d379" targetNamespace="http://schemas.microsoft.com/office/2006/metadata/properties" ma:root="true" ma:fieldsID="532305b96c261d782a4e2226c8826461" ns3:_="" ns4:_="">
    <xsd:import namespace="1a74494a-0deb-4da1-8830-e7c8b8a65255"/>
    <xsd:import namespace="066af418-22c6-45ff-9bd6-229fb222d3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4494a-0deb-4da1-8830-e7c8b8a652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6af418-22c6-45ff-9bd6-229fb222d3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74494a-0deb-4da1-8830-e7c8b8a6525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0A6448-59D3-4FFC-B3EF-5A7D8E6039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74494a-0deb-4da1-8830-e7c8b8a65255"/>
    <ds:schemaRef ds:uri="066af418-22c6-45ff-9bd6-229fb222d3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85D3EF-3A49-40BF-AC15-575E8A8AAE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3A081C-E7BC-4DE8-9F32-C74450B5169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66af418-22c6-45ff-9bd6-229fb222d379"/>
    <ds:schemaRef ds:uri="1a74494a-0deb-4da1-8830-e7c8b8a65255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BCF8F3D0-5F17-4CD2-9347-04CA5B19A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1136</Words>
  <Characters>6248</Characters>
  <Application>Microsoft Office Word</Application>
  <DocSecurity>0</DocSecurity>
  <Lines>52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munidad de Madrid</Company>
  <LinksUpToDate>false</LinksUpToDate>
  <CharactersWithSpaces>7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Fernández.Jesús</dc:creator>
  <cp:keywords/>
  <dc:description/>
  <cp:lastModifiedBy>Martín Fernández.Jesús</cp:lastModifiedBy>
  <cp:revision>11</cp:revision>
  <cp:lastPrinted>2023-05-29T13:09:00Z</cp:lastPrinted>
  <dcterms:created xsi:type="dcterms:W3CDTF">2023-09-11T12:12:00Z</dcterms:created>
  <dcterms:modified xsi:type="dcterms:W3CDTF">2025-03-2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0C8D582E2E874A9D06BE1392CB19AE</vt:lpwstr>
  </property>
  <property fmtid="{D5CDD505-2E9C-101B-9397-08002B2CF9AE}" pid="3" name="GrammarlyDocumentId">
    <vt:lpwstr>44defbfaadfbc7d13596e7f24005ea572b185629d8b8601829d0878421906321</vt:lpwstr>
  </property>
</Properties>
</file>